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63314" w14:textId="105C3D2B" w:rsidR="00B41851" w:rsidRDefault="003156B5">
      <w:r w:rsidRPr="00C91AA5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713536" behindDoc="0" locked="0" layoutInCell="1" allowOverlap="1" wp14:anchorId="00AEE246" wp14:editId="129AC263">
                <wp:simplePos x="0" y="0"/>
                <wp:positionH relativeFrom="column">
                  <wp:posOffset>1791335</wp:posOffset>
                </wp:positionH>
                <wp:positionV relativeFrom="paragraph">
                  <wp:posOffset>5949315</wp:posOffset>
                </wp:positionV>
                <wp:extent cx="4643755" cy="603250"/>
                <wp:effectExtent l="0" t="0" r="23495" b="25400"/>
                <wp:wrapNone/>
                <wp:docPr id="83" name="Groupe 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3755" cy="603250"/>
                          <a:chOff x="-654597" y="255221"/>
                          <a:chExt cx="4728327" cy="603849"/>
                        </a:xfrm>
                      </wpg:grpSpPr>
                      <wps:wsp>
                        <wps:cNvPr id="84" name="Rectangle 84"/>
                        <wps:cNvSpPr/>
                        <wps:spPr>
                          <a:xfrm>
                            <a:off x="2720736" y="255221"/>
                            <a:ext cx="1352994" cy="603849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FA4AAE0" w14:textId="12CB3DA7" w:rsidR="007D61FF" w:rsidRDefault="00C91AA5" w:rsidP="007D61FF">
                              <w:pPr>
                                <w:spacing w:after="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66430E">
                                <w:rPr>
                                  <w:lang w:val="en-US"/>
                                </w:rPr>
                                <w:t xml:space="preserve">Stopped </w:t>
                              </w:r>
                              <w:r w:rsidR="007D61FF">
                                <w:rPr>
                                  <w:lang w:val="en-US"/>
                                </w:rPr>
                                <w:t xml:space="preserve">follows-up </w:t>
                              </w:r>
                            </w:p>
                            <w:p w14:paraId="0AC24780" w14:textId="2B8E5D79" w:rsidR="00C91AA5" w:rsidRPr="0066430E" w:rsidRDefault="00C91AA5" w:rsidP="007D61FF">
                              <w:pPr>
                                <w:spacing w:after="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66430E">
                                <w:rPr>
                                  <w:lang w:val="en-US"/>
                                </w:rPr>
                                <w:t>n=</w:t>
                              </w:r>
                              <w:r w:rsidR="002E1C25">
                                <w:rPr>
                                  <w:lang w:val="en-US"/>
                                </w:rPr>
                                <w:t>2</w:t>
                              </w:r>
                            </w:p>
                            <w:p w14:paraId="5A3DA2B6" w14:textId="77777777" w:rsidR="00C91AA5" w:rsidRPr="0066430E" w:rsidRDefault="00C91AA5" w:rsidP="00C91AA5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Connecteur droit 85"/>
                        <wps:cNvCnPr>
                          <a:endCxn id="84" idx="1"/>
                        </wps:cNvCnPr>
                        <wps:spPr>
                          <a:xfrm>
                            <a:off x="-654597" y="557146"/>
                            <a:ext cx="3374884" cy="0"/>
                          </a:xfrm>
                          <a:prstGeom prst="line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0AEE246" id="Groupe 83" o:spid="_x0000_s1026" style="position:absolute;margin-left:141.05pt;margin-top:468.45pt;width:365.65pt;height:47.5pt;z-index:251713536;mso-width-relative:margin;mso-height-relative:margin" coordorigin="-6545,2552" coordsize="47283,60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">
                <v:rect id="Rectangle 84" o:spid="_x0000_s1027" style="position:absolute;left:27207;top:2552;width:13530;height:60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" fillcolor="#5b9bd5 [3204]" strokecolor="#1f4d78 [1604]" strokeweight="1pt">
                  <v:textbox>
                    <w:txbxContent>
                      <w:p w14:paraId="0FA4AAE0" w14:textId="12CB3DA7" w:rsidR="007D61FF" w:rsidRDefault="00C91AA5" w:rsidP="007D61FF">
                        <w:pPr>
                          <w:spacing w:after="0" w:line="240" w:lineRule="auto"/>
                          <w:jc w:val="center"/>
                          <w:rPr>
                            <w:lang w:val="en-US"/>
                          </w:rPr>
                        </w:pPr>
                        <w:r w:rsidRPr="0066430E">
                          <w:rPr>
                            <w:lang w:val="en-US"/>
                          </w:rPr>
                          <w:t xml:space="preserve">Stopped </w:t>
                        </w:r>
                        <w:r w:rsidR="007D61FF">
                          <w:rPr>
                            <w:lang w:val="en-US"/>
                          </w:rPr>
                          <w:t xml:space="preserve">follows-up </w:t>
                        </w:r>
                      </w:p>
                      <w:p w14:paraId="0AC24780" w14:textId="2B8E5D79" w:rsidR="00C91AA5" w:rsidRPr="0066430E" w:rsidRDefault="00C91AA5" w:rsidP="007D61FF">
                        <w:pPr>
                          <w:spacing w:after="0" w:line="240" w:lineRule="auto"/>
                          <w:jc w:val="center"/>
                          <w:rPr>
                            <w:lang w:val="en-US"/>
                          </w:rPr>
                        </w:pPr>
                        <w:r w:rsidRPr="0066430E">
                          <w:rPr>
                            <w:lang w:val="en-US"/>
                          </w:rPr>
                          <w:t>n=</w:t>
                        </w:r>
                        <w:r w:rsidR="002E1C25">
                          <w:rPr>
                            <w:lang w:val="en-US"/>
                          </w:rPr>
                          <w:t>2</w:t>
                        </w:r>
                      </w:p>
                      <w:p w14:paraId="5A3DA2B6" w14:textId="77777777" w:rsidR="00C91AA5" w:rsidRPr="0066430E" w:rsidRDefault="00C91AA5" w:rsidP="00C91AA5">
                        <w:pPr>
                          <w:jc w:val="center"/>
                          <w:rPr>
                            <w:lang w:val="en-US"/>
                          </w:rPr>
                        </w:pPr>
                      </w:p>
                    </w:txbxContent>
                  </v:textbox>
                </v:rect>
                <v:line id="Connecteur droit 85" o:spid="_x0000_s1028" style="position:absolute;visibility:visible;mso-wrap-style:square" from="-6545,5571" to="27202,5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" strokecolor="black [3200]" strokeweight=".5pt">
                  <v:stroke endarrow="block" joinstyle="miter"/>
                </v:line>
              </v:group>
            </w:pict>
          </mc:Fallback>
        </mc:AlternateContent>
      </w:r>
      <w:r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712512" behindDoc="0" locked="0" layoutInCell="1" allowOverlap="1" wp14:anchorId="6EC24DB9" wp14:editId="0B9A506D">
                <wp:simplePos x="0" y="0"/>
                <wp:positionH relativeFrom="column">
                  <wp:posOffset>316530</wp:posOffset>
                </wp:positionH>
                <wp:positionV relativeFrom="paragraph">
                  <wp:posOffset>7088265</wp:posOffset>
                </wp:positionV>
                <wp:extent cx="4596508" cy="977265"/>
                <wp:effectExtent l="0" t="0" r="13970" b="13335"/>
                <wp:wrapNone/>
                <wp:docPr id="72" name="Groupe 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96508" cy="977265"/>
                          <a:chOff x="-43149" y="0"/>
                          <a:chExt cx="4597398" cy="977596"/>
                        </a:xfrm>
                      </wpg:grpSpPr>
                      <wps:wsp>
                        <wps:cNvPr id="73" name="Rectangle 73"/>
                        <wps:cNvSpPr/>
                        <wps:spPr>
                          <a:xfrm>
                            <a:off x="-43149" y="0"/>
                            <a:ext cx="779227" cy="58039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6DA860A" w14:textId="77777777" w:rsidR="00C91AA5" w:rsidRDefault="00C91AA5" w:rsidP="00C91AA5">
                              <w:pPr>
                                <w:jc w:val="center"/>
                              </w:pPr>
                              <w:r>
                                <w:t>Hypnosis</w:t>
                              </w:r>
                            </w:p>
                            <w:p w14:paraId="5854FBA2" w14:textId="421A9791" w:rsidR="00C91AA5" w:rsidRDefault="00C91AA5" w:rsidP="00C91AA5">
                              <w:pPr>
                                <w:jc w:val="center"/>
                              </w:pPr>
                              <w:r>
                                <w:t>N=</w:t>
                              </w:r>
                              <w:r w:rsidR="00E2350A"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Rectangle 74"/>
                        <wps:cNvSpPr/>
                        <wps:spPr>
                          <a:xfrm>
                            <a:off x="886489" y="0"/>
                            <a:ext cx="1112990" cy="58039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7ED6527" w14:textId="77777777" w:rsidR="00C91AA5" w:rsidRDefault="00C91AA5" w:rsidP="00C91AA5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Psychotherapy at hospital</w:t>
                              </w:r>
                            </w:p>
                            <w:p w14:paraId="494E68ED" w14:textId="77777777" w:rsidR="00C91AA5" w:rsidRDefault="00C91AA5" w:rsidP="00C91AA5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N=1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Rectangle 75"/>
                        <wps:cNvSpPr/>
                        <wps:spPr>
                          <a:xfrm>
                            <a:off x="2269250" y="7951"/>
                            <a:ext cx="1119064" cy="96964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3B170CF" w14:textId="6672B283" w:rsidR="00C91AA5" w:rsidRDefault="00C91AA5" w:rsidP="00AB7903">
                              <w:pPr>
                                <w:spacing w:after="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Follow-up by a</w:t>
                              </w:r>
                              <w:r w:rsidRPr="007E02A1">
                                <w:rPr>
                                  <w:lang w:val="en-US"/>
                                </w:rPr>
                                <w:t xml:space="preserve"> community psychologist or </w:t>
                              </w:r>
                              <w:r w:rsidR="00AB7903">
                                <w:rPr>
                                  <w:lang w:val="en-US"/>
                                </w:rPr>
                                <w:t>psychiatrist</w:t>
                              </w:r>
                            </w:p>
                            <w:p w14:paraId="49E1EC61" w14:textId="13456A46" w:rsidR="00AB7903" w:rsidRPr="007E02A1" w:rsidRDefault="00AB7903" w:rsidP="00AB7903">
                              <w:pPr>
                                <w:spacing w:after="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=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Rectangle 76"/>
                        <wps:cNvSpPr/>
                        <wps:spPr>
                          <a:xfrm>
                            <a:off x="3595733" y="7949"/>
                            <a:ext cx="958516" cy="834887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00B677C" w14:textId="31BF26E5" w:rsidR="00C91AA5" w:rsidRDefault="00C91AA5" w:rsidP="00AB7903">
                              <w:pPr>
                                <w:spacing w:after="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7E02A1">
                                <w:rPr>
                                  <w:lang w:val="en-US"/>
                                </w:rPr>
                                <w:t xml:space="preserve">Follow-up by a hospital </w:t>
                              </w:r>
                              <w:r w:rsidR="00AB7903" w:rsidRPr="007E02A1">
                                <w:rPr>
                                  <w:lang w:val="en-US"/>
                                </w:rPr>
                                <w:t>psychologist</w:t>
                              </w:r>
                            </w:p>
                            <w:p w14:paraId="0D43E195" w14:textId="58BAC2EA" w:rsidR="00AB7903" w:rsidRPr="007E02A1" w:rsidRDefault="00AB7903" w:rsidP="00AB7903">
                              <w:pPr>
                                <w:spacing w:after="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=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EC24DB9" id="Groupe 72" o:spid="_x0000_s1029" style="position:absolute;margin-left:24.9pt;margin-top:558.15pt;width:361.95pt;height:76.95pt;z-index:251712512;mso-width-relative:margin" coordorigin="-431" coordsize="45973,9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">
                <v:rect id="Rectangle 73" o:spid="_x0000_s1030" style="position:absolute;left:-431;width:7791;height:58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" fillcolor="#5b9bd5 [3204]" strokecolor="#1f4d78 [1604]" strokeweight="1pt">
                  <v:textbox>
                    <w:txbxContent>
                      <w:p w14:paraId="16DA860A" w14:textId="77777777" w:rsidR="00C91AA5" w:rsidRDefault="00C91AA5" w:rsidP="00C91AA5">
                        <w:pPr>
                          <w:jc w:val="center"/>
                        </w:pPr>
                        <w:proofErr w:type="spellStart"/>
                        <w:r>
                          <w:t>Hypnosis</w:t>
                        </w:r>
                        <w:proofErr w:type="spellEnd"/>
                      </w:p>
                      <w:p w14:paraId="5854FBA2" w14:textId="421A9791" w:rsidR="00C91AA5" w:rsidRDefault="00C91AA5" w:rsidP="00C91AA5">
                        <w:pPr>
                          <w:jc w:val="center"/>
                        </w:pPr>
                        <w:r>
                          <w:t>N=</w:t>
                        </w:r>
                        <w:r w:rsidR="00E2350A">
                          <w:t>2</w:t>
                        </w:r>
                      </w:p>
                    </w:txbxContent>
                  </v:textbox>
                </v:rect>
                <v:rect id="Rectangle 74" o:spid="_x0000_s1031" style="position:absolute;left:8864;width:11130;height:58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" fillcolor="#5b9bd5 [3204]" strokecolor="#1f4d78 [1604]" strokeweight="1pt">
                  <v:textbox>
                    <w:txbxContent>
                      <w:p w14:paraId="57ED6527" w14:textId="77777777" w:rsidR="00C91AA5" w:rsidRDefault="00C91AA5" w:rsidP="00C91AA5">
                        <w:pPr>
                          <w:spacing w:after="0" w:line="240" w:lineRule="auto"/>
                          <w:jc w:val="center"/>
                        </w:pPr>
                        <w:proofErr w:type="spellStart"/>
                        <w:r>
                          <w:t>Psychotherapy</w:t>
                        </w:r>
                        <w:proofErr w:type="spellEnd"/>
                        <w:r>
                          <w:t xml:space="preserve"> at </w:t>
                        </w:r>
                        <w:proofErr w:type="spellStart"/>
                        <w:r>
                          <w:t>hospital</w:t>
                        </w:r>
                        <w:proofErr w:type="spellEnd"/>
                      </w:p>
                      <w:p w14:paraId="494E68ED" w14:textId="77777777" w:rsidR="00C91AA5" w:rsidRDefault="00C91AA5" w:rsidP="00C91AA5">
                        <w:pPr>
                          <w:spacing w:after="0" w:line="240" w:lineRule="auto"/>
                          <w:jc w:val="center"/>
                        </w:pPr>
                        <w:r>
                          <w:t>N=12</w:t>
                        </w:r>
                      </w:p>
                    </w:txbxContent>
                  </v:textbox>
                </v:rect>
                <v:rect id="Rectangle 75" o:spid="_x0000_s1032" style="position:absolute;left:22692;top:79;width:11191;height:96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" fillcolor="#5b9bd5 [3204]" strokecolor="#1f4d78 [1604]" strokeweight="1pt">
                  <v:textbox>
                    <w:txbxContent>
                      <w:p w14:paraId="33B170CF" w14:textId="6672B283" w:rsidR="00C91AA5" w:rsidRDefault="00C91AA5" w:rsidP="00AB7903">
                        <w:pPr>
                          <w:spacing w:after="0" w:line="240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Follow-up by a</w:t>
                        </w:r>
                        <w:r w:rsidRPr="007E02A1">
                          <w:rPr>
                            <w:lang w:val="en-US"/>
                          </w:rPr>
                          <w:t xml:space="preserve"> community psychologist or </w:t>
                        </w:r>
                        <w:r w:rsidR="00AB7903">
                          <w:rPr>
                            <w:lang w:val="en-US"/>
                          </w:rPr>
                          <w:t>psychiatrist</w:t>
                        </w:r>
                      </w:p>
                      <w:p w14:paraId="49E1EC61" w14:textId="13456A46" w:rsidR="00AB7903" w:rsidRPr="007E02A1" w:rsidRDefault="00AB7903" w:rsidP="00AB7903">
                        <w:pPr>
                          <w:spacing w:after="0" w:line="240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=4</w:t>
                        </w:r>
                      </w:p>
                    </w:txbxContent>
                  </v:textbox>
                </v:rect>
                <v:rect id="Rectangle 76" o:spid="_x0000_s1033" style="position:absolute;left:35957;top:79;width:9585;height:83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" fillcolor="#5b9bd5 [3204]" strokecolor="#1f4d78 [1604]" strokeweight="1pt">
                  <v:textbox>
                    <w:txbxContent>
                      <w:p w14:paraId="200B677C" w14:textId="31BF26E5" w:rsidR="00C91AA5" w:rsidRDefault="00C91AA5" w:rsidP="00AB7903">
                        <w:pPr>
                          <w:spacing w:after="0" w:line="240" w:lineRule="auto"/>
                          <w:jc w:val="center"/>
                          <w:rPr>
                            <w:lang w:val="en-US"/>
                          </w:rPr>
                        </w:pPr>
                        <w:r w:rsidRPr="007E02A1">
                          <w:rPr>
                            <w:lang w:val="en-US"/>
                          </w:rPr>
                          <w:t xml:space="preserve">Follow-up by a hospital </w:t>
                        </w:r>
                        <w:r w:rsidR="00AB7903" w:rsidRPr="007E02A1">
                          <w:rPr>
                            <w:lang w:val="en-US"/>
                          </w:rPr>
                          <w:t>psychologist</w:t>
                        </w:r>
                      </w:p>
                      <w:p w14:paraId="0D43E195" w14:textId="58BAC2EA" w:rsidR="00AB7903" w:rsidRPr="007E02A1" w:rsidRDefault="00AB7903" w:rsidP="00AB7903">
                        <w:pPr>
                          <w:spacing w:after="0" w:line="240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=1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E31A44" w:rsidRPr="00AB7903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329A2BE" wp14:editId="3893546F">
                <wp:simplePos x="0" y="0"/>
                <wp:positionH relativeFrom="column">
                  <wp:posOffset>1787154</wp:posOffset>
                </wp:positionH>
                <wp:positionV relativeFrom="paragraph">
                  <wp:posOffset>5725160</wp:posOffset>
                </wp:positionV>
                <wp:extent cx="0" cy="1353185"/>
                <wp:effectExtent l="76200" t="0" r="57150" b="56515"/>
                <wp:wrapNone/>
                <wp:docPr id="88" name="Connecteur droit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53185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08C30C" id="Connecteur droit 88" o:spid="_x0000_s1026" style="position:absolute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0.7pt,450.8pt" to="140.7pt,55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" strokecolor="black [3200]" strokeweight=".5pt">
                <v:stroke endarrow="block" joinstyle="miter"/>
              </v:line>
            </w:pict>
          </mc:Fallback>
        </mc:AlternateContent>
      </w:r>
      <w:r w:rsidR="00E31A44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6CD2786" wp14:editId="47CC655A">
                <wp:simplePos x="0" y="0"/>
                <wp:positionH relativeFrom="column">
                  <wp:posOffset>3184525</wp:posOffset>
                </wp:positionH>
                <wp:positionV relativeFrom="paragraph">
                  <wp:posOffset>5968629</wp:posOffset>
                </wp:positionV>
                <wp:extent cx="0" cy="1133475"/>
                <wp:effectExtent l="76200" t="0" r="57150" b="47625"/>
                <wp:wrapNone/>
                <wp:docPr id="91" name="Connecteur droit avec flèche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334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569893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91" o:spid="_x0000_s1026" type="#_x0000_t32" style="position:absolute;margin-left:250.75pt;margin-top:469.95pt;width:0;height:89.2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  <w:r w:rsidR="00E31A44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F3F2373" wp14:editId="5B6C0536">
                <wp:simplePos x="0" y="0"/>
                <wp:positionH relativeFrom="column">
                  <wp:posOffset>4431929</wp:posOffset>
                </wp:positionH>
                <wp:positionV relativeFrom="paragraph">
                  <wp:posOffset>5958205</wp:posOffset>
                </wp:positionV>
                <wp:extent cx="0" cy="1133475"/>
                <wp:effectExtent l="76200" t="0" r="57150" b="47625"/>
                <wp:wrapNone/>
                <wp:docPr id="92" name="Connecteur droit avec flèche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334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C94A0B" id="Connecteur droit avec flèche 92" o:spid="_x0000_s1026" type="#_x0000_t32" style="position:absolute;margin-left:348.95pt;margin-top:469.15pt;width:0;height:89.2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  <w:r w:rsidR="00E31A44" w:rsidRPr="00DC69D3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562AD641" wp14:editId="0A1FE54C">
                <wp:simplePos x="0" y="0"/>
                <wp:positionH relativeFrom="column">
                  <wp:posOffset>1790700</wp:posOffset>
                </wp:positionH>
                <wp:positionV relativeFrom="paragraph">
                  <wp:posOffset>4171950</wp:posOffset>
                </wp:positionV>
                <wp:extent cx="4644390" cy="942975"/>
                <wp:effectExtent l="0" t="0" r="22860" b="28575"/>
                <wp:wrapNone/>
                <wp:docPr id="48" name="Groupe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4390" cy="942975"/>
                          <a:chOff x="-696574" y="25879"/>
                          <a:chExt cx="4645928" cy="942975"/>
                        </a:xfrm>
                      </wpg:grpSpPr>
                      <wps:wsp>
                        <wps:cNvPr id="49" name="Rectangle 49"/>
                        <wps:cNvSpPr/>
                        <wps:spPr>
                          <a:xfrm>
                            <a:off x="2677652" y="25879"/>
                            <a:ext cx="1271702" cy="94297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FC4F73" w14:textId="422A9D35" w:rsidR="0066430E" w:rsidRPr="0066430E" w:rsidRDefault="0066430E" w:rsidP="00E2350A">
                              <w:pPr>
                                <w:spacing w:after="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66430E">
                                <w:rPr>
                                  <w:lang w:val="en-US"/>
                                </w:rPr>
                                <w:t>Stopped</w:t>
                              </w:r>
                              <w:r w:rsidR="00E2350A">
                                <w:rPr>
                                  <w:lang w:val="en-US"/>
                                </w:rPr>
                                <w:t xml:space="preserve"> follow-up </w:t>
                              </w:r>
                            </w:p>
                            <w:p w14:paraId="5780D07C" w14:textId="1A08FC9F" w:rsidR="0066430E" w:rsidRDefault="0066430E" w:rsidP="00E2350A">
                              <w:pPr>
                                <w:spacing w:after="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66430E">
                                <w:rPr>
                                  <w:lang w:val="en-US"/>
                                </w:rPr>
                                <w:t>n=</w:t>
                              </w:r>
                              <w:r w:rsidR="007D61FF">
                                <w:rPr>
                                  <w:lang w:val="en-US"/>
                                </w:rPr>
                                <w:t>2</w:t>
                              </w:r>
                            </w:p>
                            <w:p w14:paraId="65D02824" w14:textId="77777777" w:rsidR="00034247" w:rsidRDefault="00034247" w:rsidP="00E2350A">
                              <w:pPr>
                                <w:spacing w:after="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  <w:p w14:paraId="073D11B2" w14:textId="7C1631F9" w:rsidR="007D61FF" w:rsidRDefault="007D61FF" w:rsidP="00E2350A">
                              <w:pPr>
                                <w:spacing w:after="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Lost to follow-up</w:t>
                              </w:r>
                            </w:p>
                            <w:p w14:paraId="7A8822C0" w14:textId="5FB0F356" w:rsidR="007D61FF" w:rsidRPr="0066430E" w:rsidRDefault="007D61FF" w:rsidP="00E2350A">
                              <w:pPr>
                                <w:spacing w:after="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=1</w:t>
                              </w:r>
                            </w:p>
                            <w:p w14:paraId="1F47FF1F" w14:textId="77777777" w:rsidR="00DC69D3" w:rsidRPr="0066430E" w:rsidRDefault="00DC69D3" w:rsidP="00E2350A">
                              <w:pPr>
                                <w:spacing w:after="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Connecteur droit 50"/>
                        <wps:cNvCnPr>
                          <a:endCxn id="49" idx="1"/>
                        </wps:cNvCnPr>
                        <wps:spPr>
                          <a:xfrm>
                            <a:off x="-696574" y="497367"/>
                            <a:ext cx="3374226" cy="0"/>
                          </a:xfrm>
                          <a:prstGeom prst="line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62AD641" id="Groupe 48" o:spid="_x0000_s1034" style="position:absolute;margin-left:141pt;margin-top:328.5pt;width:365.7pt;height:74.25pt;z-index:251694080;mso-width-relative:margin;mso-height-relative:margin" coordorigin="-6965,258" coordsize="46459,94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">
                <v:rect id="Rectangle 49" o:spid="_x0000_s1035" style="position:absolute;left:26776;top:258;width:12717;height:9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" fillcolor="#5b9bd5 [3204]" strokecolor="#1f4d78 [1604]" strokeweight="1pt">
                  <v:textbox>
                    <w:txbxContent>
                      <w:p w14:paraId="51FC4F73" w14:textId="422A9D35" w:rsidR="0066430E" w:rsidRPr="0066430E" w:rsidRDefault="0066430E" w:rsidP="00E2350A">
                        <w:pPr>
                          <w:spacing w:after="0" w:line="240" w:lineRule="auto"/>
                          <w:jc w:val="center"/>
                          <w:rPr>
                            <w:lang w:val="en-US"/>
                          </w:rPr>
                        </w:pPr>
                        <w:r w:rsidRPr="0066430E">
                          <w:rPr>
                            <w:lang w:val="en-US"/>
                          </w:rPr>
                          <w:t>Stopped</w:t>
                        </w:r>
                        <w:r w:rsidR="00E2350A">
                          <w:rPr>
                            <w:lang w:val="en-US"/>
                          </w:rPr>
                          <w:t xml:space="preserve"> follow-up </w:t>
                        </w:r>
                      </w:p>
                      <w:p w14:paraId="5780D07C" w14:textId="1A08FC9F" w:rsidR="0066430E" w:rsidRDefault="0066430E" w:rsidP="00E2350A">
                        <w:pPr>
                          <w:spacing w:after="0" w:line="240" w:lineRule="auto"/>
                          <w:jc w:val="center"/>
                          <w:rPr>
                            <w:lang w:val="en-US"/>
                          </w:rPr>
                        </w:pPr>
                        <w:r w:rsidRPr="0066430E">
                          <w:rPr>
                            <w:lang w:val="en-US"/>
                          </w:rPr>
                          <w:t>n=</w:t>
                        </w:r>
                        <w:r w:rsidR="007D61FF">
                          <w:rPr>
                            <w:lang w:val="en-US"/>
                          </w:rPr>
                          <w:t>2</w:t>
                        </w:r>
                      </w:p>
                      <w:p w14:paraId="65D02824" w14:textId="77777777" w:rsidR="00034247" w:rsidRDefault="00034247" w:rsidP="00E2350A">
                        <w:pPr>
                          <w:spacing w:after="0" w:line="240" w:lineRule="auto"/>
                          <w:jc w:val="center"/>
                          <w:rPr>
                            <w:lang w:val="en-US"/>
                          </w:rPr>
                        </w:pPr>
                      </w:p>
                      <w:p w14:paraId="073D11B2" w14:textId="7C1631F9" w:rsidR="007D61FF" w:rsidRDefault="007D61FF" w:rsidP="00E2350A">
                        <w:pPr>
                          <w:spacing w:after="0" w:line="240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Lost to follow-up</w:t>
                        </w:r>
                      </w:p>
                      <w:p w14:paraId="7A8822C0" w14:textId="5FB0F356" w:rsidR="007D61FF" w:rsidRPr="0066430E" w:rsidRDefault="007D61FF" w:rsidP="00E2350A">
                        <w:pPr>
                          <w:spacing w:after="0" w:line="240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=1</w:t>
                        </w:r>
                      </w:p>
                      <w:p w14:paraId="1F47FF1F" w14:textId="77777777" w:rsidR="00DC69D3" w:rsidRPr="0066430E" w:rsidRDefault="00DC69D3" w:rsidP="00E2350A">
                        <w:pPr>
                          <w:spacing w:after="0" w:line="240" w:lineRule="auto"/>
                          <w:jc w:val="center"/>
                          <w:rPr>
                            <w:lang w:val="en-US"/>
                          </w:rPr>
                        </w:pPr>
                      </w:p>
                    </w:txbxContent>
                  </v:textbox>
                </v:rect>
                <v:line id="Connecteur droit 50" o:spid="_x0000_s1036" style="position:absolute;visibility:visible;mso-wrap-style:square" from="-6965,4973" to="26776,49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" strokecolor="black [3200]" strokeweight=".5pt">
                  <v:stroke endarrow="block" joinstyle="miter"/>
                </v:line>
              </v:group>
            </w:pict>
          </mc:Fallback>
        </mc:AlternateContent>
      </w:r>
      <w:r w:rsidR="00E31A44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E00A05D" wp14:editId="4BA00D22">
                <wp:simplePos x="0" y="0"/>
                <wp:positionH relativeFrom="column">
                  <wp:posOffset>704718</wp:posOffset>
                </wp:positionH>
                <wp:positionV relativeFrom="paragraph">
                  <wp:posOffset>3732590</wp:posOffset>
                </wp:positionV>
                <wp:extent cx="0" cy="1403476"/>
                <wp:effectExtent l="76200" t="0" r="57150" b="63500"/>
                <wp:wrapNone/>
                <wp:docPr id="87" name="Connecteur droit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03476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A0BD76" id="Connecteur droit 87" o:spid="_x0000_s1026" style="position:absolute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5.5pt,293.9pt" to="55.5pt,40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" strokecolor="black [3200]" strokeweight=".5pt">
                <v:stroke endarrow="block" joinstyle="miter"/>
              </v:line>
            </w:pict>
          </mc:Fallback>
        </mc:AlternateContent>
      </w:r>
      <w:r w:rsidR="00E31A44" w:rsidRPr="00DC69D3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2272711E" wp14:editId="7EB71E98">
                <wp:simplePos x="0" y="0"/>
                <wp:positionH relativeFrom="column">
                  <wp:posOffset>316530</wp:posOffset>
                </wp:positionH>
                <wp:positionV relativeFrom="paragraph">
                  <wp:posOffset>4000009</wp:posOffset>
                </wp:positionV>
                <wp:extent cx="4596401" cy="1991360"/>
                <wp:effectExtent l="0" t="0" r="13970" b="27940"/>
                <wp:wrapNone/>
                <wp:docPr id="36" name="Groupe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96401" cy="1991360"/>
                          <a:chOff x="-43158" y="-921421"/>
                          <a:chExt cx="4597873" cy="1991446"/>
                        </a:xfrm>
                      </wpg:grpSpPr>
                      <wpg:grpSp>
                        <wpg:cNvPr id="37" name="Groupe 37"/>
                        <wpg:cNvGrpSpPr/>
                        <wpg:grpSpPr>
                          <a:xfrm>
                            <a:off x="-43158" y="100380"/>
                            <a:ext cx="4597873" cy="969645"/>
                            <a:chOff x="-43158" y="-106354"/>
                            <a:chExt cx="4597873" cy="969645"/>
                          </a:xfrm>
                        </wpg:grpSpPr>
                        <wps:wsp>
                          <wps:cNvPr id="38" name="Rectangle 38"/>
                          <wps:cNvSpPr/>
                          <wps:spPr>
                            <a:xfrm>
                              <a:off x="-43158" y="0"/>
                              <a:ext cx="779227" cy="58039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DA4CABD" w14:textId="425399C5" w:rsidR="00DC69D3" w:rsidRDefault="00DC69D3" w:rsidP="00DC69D3">
                                <w:pPr>
                                  <w:jc w:val="center"/>
                                </w:pPr>
                                <w:r>
                                  <w:t>Hypnosis</w:t>
                                </w:r>
                              </w:p>
                              <w:p w14:paraId="1C3EEFEA" w14:textId="4DD8EAE6" w:rsidR="00C91AA5" w:rsidRDefault="00C91AA5" w:rsidP="00DC69D3">
                                <w:pPr>
                                  <w:jc w:val="center"/>
                                </w:pPr>
                                <w:r>
                                  <w:t>N=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" name="Rectangle 39"/>
                          <wps:cNvSpPr/>
                          <wps:spPr>
                            <a:xfrm>
                              <a:off x="877858" y="0"/>
                              <a:ext cx="1112990" cy="58039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ADC9946" w14:textId="15B85D4A" w:rsidR="00DC69D3" w:rsidRDefault="00DC69D3" w:rsidP="00C91AA5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t>Psychotherapy at hospital</w:t>
                                </w:r>
                              </w:p>
                              <w:p w14:paraId="5CDF8A4A" w14:textId="2D85E954" w:rsidR="00C91AA5" w:rsidRDefault="00C91AA5" w:rsidP="00C91AA5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t>N=1</w:t>
                                </w:r>
                                <w:r w:rsidR="007D61FF"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" name="Rectangle 40"/>
                          <wps:cNvSpPr/>
                          <wps:spPr>
                            <a:xfrm>
                              <a:off x="2260193" y="-106354"/>
                              <a:ext cx="1128471" cy="96964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7E67F4F" w14:textId="1E8DFB1B" w:rsidR="00DC69D3" w:rsidRDefault="00DC69D3" w:rsidP="002E1C25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Follow-up by a</w:t>
                                </w:r>
                                <w:r w:rsidRPr="007E02A1">
                                  <w:rPr>
                                    <w:lang w:val="en-US"/>
                                  </w:rPr>
                                  <w:t xml:space="preserve"> community psychologist or </w:t>
                                </w:r>
                                <w:r w:rsidR="002E1C25">
                                  <w:rPr>
                                    <w:lang w:val="en-US"/>
                                  </w:rPr>
                                  <w:t>psychiatrist</w:t>
                                </w:r>
                              </w:p>
                              <w:p w14:paraId="2841EB61" w14:textId="75950C7A" w:rsidR="002E1C25" w:rsidRPr="007E02A1" w:rsidRDefault="002E1C25" w:rsidP="002E1C25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N=</w:t>
                                </w:r>
                                <w:r w:rsidR="00E2350A">
                                  <w:rPr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" name="Rectangle 41"/>
                          <wps:cNvSpPr/>
                          <wps:spPr>
                            <a:xfrm>
                              <a:off x="3596101" y="7951"/>
                              <a:ext cx="958614" cy="834887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E1005A5" w14:textId="01DE82A5" w:rsidR="00DC69D3" w:rsidRDefault="00DC69D3" w:rsidP="002E1C25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7E02A1">
                                  <w:rPr>
                                    <w:lang w:val="en-US"/>
                                  </w:rPr>
                                  <w:t xml:space="preserve">Follow-up by a hospital </w:t>
                                </w:r>
                                <w:r w:rsidR="002E1C25">
                                  <w:rPr>
                                    <w:lang w:val="en-US"/>
                                  </w:rPr>
                                  <w:t>psychologist</w:t>
                                </w:r>
                              </w:p>
                              <w:p w14:paraId="6891C6E8" w14:textId="7D876CBA" w:rsidR="002E1C25" w:rsidRPr="007E02A1" w:rsidRDefault="002E1C25" w:rsidP="002E1C25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N=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42" name="Groupe 42"/>
                        <wpg:cNvGrpSpPr/>
                        <wpg:grpSpPr>
                          <a:xfrm>
                            <a:off x="2824429" y="-921421"/>
                            <a:ext cx="1250979" cy="1136106"/>
                            <a:chOff x="2514328" y="-921421"/>
                            <a:chExt cx="1250979" cy="1136106"/>
                          </a:xfrm>
                        </wpg:grpSpPr>
                        <wps:wsp>
                          <wps:cNvPr id="46" name="Connecteur droit avec flèche 46"/>
                          <wps:cNvCnPr>
                            <a:endCxn id="40" idx="0"/>
                          </wps:cNvCnPr>
                          <wps:spPr>
                            <a:xfrm flipH="1">
                              <a:off x="2514328" y="-807116"/>
                              <a:ext cx="822" cy="90749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7" name="Connecteur droit avec flèche 47"/>
                          <wps:cNvCnPr>
                            <a:endCxn id="41" idx="0"/>
                          </wps:cNvCnPr>
                          <wps:spPr>
                            <a:xfrm>
                              <a:off x="3759867" y="-921421"/>
                              <a:ext cx="5440" cy="113610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72711E" id="Groupe 36" o:spid="_x0000_s1037" style="position:absolute;margin-left:24.9pt;margin-top:314.95pt;width:361.9pt;height:156.8pt;z-index:251693056;mso-width-relative:margin;mso-height-relative:margin" coordorigin="-431,-9214" coordsize="45978,199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">
                <v:group id="Groupe 37" o:spid="_x0000_s1038" style="position:absolute;left:-431;top:1003;width:45978;height:9697" coordorigin="-431,-1063" coordsize="45978,96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<v:rect id="Rectangle 38" o:spid="_x0000_s1039" style="position:absolute;left:-431;width:7791;height:58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" fillcolor="#5b9bd5 [3204]" strokecolor="#1f4d78 [1604]" strokeweight="1pt">
                    <v:textbox>
                      <w:txbxContent>
                        <w:p w14:paraId="4DA4CABD" w14:textId="425399C5" w:rsidR="00DC69D3" w:rsidRDefault="00DC69D3" w:rsidP="00DC69D3">
                          <w:pPr>
                            <w:jc w:val="center"/>
                          </w:pPr>
                          <w:proofErr w:type="spellStart"/>
                          <w:r>
                            <w:t>Hypnosis</w:t>
                          </w:r>
                          <w:proofErr w:type="spellEnd"/>
                        </w:p>
                        <w:p w14:paraId="1C3EEFEA" w14:textId="4DD8EAE6" w:rsidR="00C91AA5" w:rsidRDefault="00C91AA5" w:rsidP="00DC69D3">
                          <w:pPr>
                            <w:jc w:val="center"/>
                          </w:pPr>
                          <w:r>
                            <w:t>N=2</w:t>
                          </w:r>
                        </w:p>
                      </w:txbxContent>
                    </v:textbox>
                  </v:rect>
                  <v:rect id="Rectangle 39" o:spid="_x0000_s1040" style="position:absolute;left:8778;width:11130;height:58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" fillcolor="#5b9bd5 [3204]" strokecolor="#1f4d78 [1604]" strokeweight="1pt">
                    <v:textbox>
                      <w:txbxContent>
                        <w:p w14:paraId="6ADC9946" w14:textId="15B85D4A" w:rsidR="00DC69D3" w:rsidRDefault="00DC69D3" w:rsidP="00C91AA5">
                          <w:pPr>
                            <w:spacing w:after="0" w:line="240" w:lineRule="auto"/>
                            <w:jc w:val="center"/>
                          </w:pPr>
                          <w:proofErr w:type="spellStart"/>
                          <w:r>
                            <w:t>Psychotherapy</w:t>
                          </w:r>
                          <w:proofErr w:type="spellEnd"/>
                          <w:r>
                            <w:t xml:space="preserve"> at </w:t>
                          </w:r>
                          <w:proofErr w:type="spellStart"/>
                          <w:r>
                            <w:t>hospital</w:t>
                          </w:r>
                          <w:proofErr w:type="spellEnd"/>
                        </w:p>
                        <w:p w14:paraId="5CDF8A4A" w14:textId="2D85E954" w:rsidR="00C91AA5" w:rsidRDefault="00C91AA5" w:rsidP="00C91AA5">
                          <w:pPr>
                            <w:spacing w:after="0" w:line="240" w:lineRule="auto"/>
                            <w:jc w:val="center"/>
                          </w:pPr>
                          <w:r>
                            <w:t>N=1</w:t>
                          </w:r>
                          <w:r w:rsidR="007D61FF">
                            <w:t>4</w:t>
                          </w:r>
                        </w:p>
                      </w:txbxContent>
                    </v:textbox>
                  </v:rect>
                  <v:rect id="Rectangle 40" o:spid="_x0000_s1041" style="position:absolute;left:22601;top:-1063;width:11285;height:96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" fillcolor="#5b9bd5 [3204]" strokecolor="#1f4d78 [1604]" strokeweight="1pt">
                    <v:textbox>
                      <w:txbxContent>
                        <w:p w14:paraId="57E67F4F" w14:textId="1E8DFB1B" w:rsidR="00DC69D3" w:rsidRDefault="00DC69D3" w:rsidP="002E1C25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Follow-up by a</w:t>
                          </w:r>
                          <w:r w:rsidRPr="007E02A1">
                            <w:rPr>
                              <w:lang w:val="en-US"/>
                            </w:rPr>
                            <w:t xml:space="preserve"> community psychologist or </w:t>
                          </w:r>
                          <w:r w:rsidR="002E1C25">
                            <w:rPr>
                              <w:lang w:val="en-US"/>
                            </w:rPr>
                            <w:t>psychiatrist</w:t>
                          </w:r>
                        </w:p>
                        <w:p w14:paraId="2841EB61" w14:textId="75950C7A" w:rsidR="002E1C25" w:rsidRPr="007E02A1" w:rsidRDefault="002E1C25" w:rsidP="002E1C25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N=</w:t>
                          </w:r>
                          <w:r w:rsidR="00E2350A">
                            <w:rPr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41" o:spid="_x0000_s1042" style="position:absolute;left:35961;top:79;width:9586;height:83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" fillcolor="#5b9bd5 [3204]" strokecolor="#1f4d78 [1604]" strokeweight="1pt">
                    <v:textbox>
                      <w:txbxContent>
                        <w:p w14:paraId="0E1005A5" w14:textId="01DE82A5" w:rsidR="00DC69D3" w:rsidRDefault="00DC69D3" w:rsidP="002E1C25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 w:rsidRPr="007E02A1">
                            <w:rPr>
                              <w:lang w:val="en-US"/>
                            </w:rPr>
                            <w:t xml:space="preserve">Follow-up by a hospital </w:t>
                          </w:r>
                          <w:r w:rsidR="002E1C25">
                            <w:rPr>
                              <w:lang w:val="en-US"/>
                            </w:rPr>
                            <w:t>psychologist</w:t>
                          </w:r>
                        </w:p>
                        <w:p w14:paraId="6891C6E8" w14:textId="7D876CBA" w:rsidR="002E1C25" w:rsidRPr="007E02A1" w:rsidRDefault="002E1C25" w:rsidP="002E1C25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N=1</w:t>
                          </w:r>
                        </w:p>
                      </w:txbxContent>
                    </v:textbox>
                  </v:rect>
                </v:group>
                <v:group id="Groupe 42" o:spid="_x0000_s1043" style="position:absolute;left:28244;top:-9214;width:12510;height:11360" coordorigin="25143,-9214" coordsize="12509,113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<v:shape id="Connecteur droit avec flèche 46" o:spid="_x0000_s1044" type="#_x0000_t32" style="position:absolute;left:25143;top:-8071;width:8;height:907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" strokecolor="black [3200]" strokeweight=".5pt">
                    <v:stroke endarrow="block" joinstyle="miter"/>
                  </v:shape>
                  <v:shape id="Connecteur droit avec flèche 47" o:spid="_x0000_s1045" type="#_x0000_t32" style="position:absolute;left:37598;top:-9214;width:55;height:113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" strokecolor="black [3200]" strokeweight=".5pt">
                    <v:stroke endarrow="block" joinstyle="miter"/>
                  </v:shape>
                </v:group>
              </v:group>
            </w:pict>
          </mc:Fallback>
        </mc:AlternateContent>
      </w:r>
      <w:r w:rsidR="00E31A44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9FCDA7A" wp14:editId="2D650599">
                <wp:simplePos x="0" y="0"/>
                <wp:positionH relativeFrom="column">
                  <wp:posOffset>1783020</wp:posOffset>
                </wp:positionH>
                <wp:positionV relativeFrom="paragraph">
                  <wp:posOffset>3723963</wp:posOffset>
                </wp:positionV>
                <wp:extent cx="8626" cy="1412103"/>
                <wp:effectExtent l="38100" t="0" r="67945" b="55245"/>
                <wp:wrapNone/>
                <wp:docPr id="70" name="Connecteur droit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26" cy="1412103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7CB435" id="Connecteur droit 70" o:spid="_x0000_s1026" style="position:absolute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0.4pt,293.25pt" to="141.1pt,40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" strokecolor="black [3200]" strokeweight=".5pt">
                <v:stroke endarrow="block" joinstyle="miter"/>
              </v:line>
            </w:pict>
          </mc:Fallback>
        </mc:AlternateContent>
      </w:r>
      <w:r w:rsidR="00E31A44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F7E4F54" wp14:editId="7C49D844">
                <wp:simplePos x="0" y="0"/>
                <wp:positionH relativeFrom="column">
                  <wp:posOffset>661120</wp:posOffset>
                </wp:positionH>
                <wp:positionV relativeFrom="paragraph">
                  <wp:posOffset>1757141</wp:posOffset>
                </wp:positionV>
                <wp:extent cx="9093" cy="1382658"/>
                <wp:effectExtent l="76200" t="0" r="67310" b="65405"/>
                <wp:wrapNone/>
                <wp:docPr id="52" name="Connecteur droit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093" cy="1382658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85A4AD" id="Connecteur droit 52" o:spid="_x0000_s1026" style="position:absolute;flip:x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.05pt,138.35pt" to="52.75pt,24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" strokecolor="black [3200]" strokeweight=".5pt">
                <v:stroke endarrow="block" joinstyle="miter"/>
              </v:line>
            </w:pict>
          </mc:Fallback>
        </mc:AlternateContent>
      </w:r>
      <w:r w:rsidR="00E31A44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ECEEF8C" wp14:editId="06AA6560">
                <wp:simplePos x="0" y="0"/>
                <wp:positionH relativeFrom="column">
                  <wp:posOffset>1765766</wp:posOffset>
                </wp:positionH>
                <wp:positionV relativeFrom="paragraph">
                  <wp:posOffset>1748514</wp:posOffset>
                </wp:positionV>
                <wp:extent cx="8627" cy="1391661"/>
                <wp:effectExtent l="38100" t="0" r="67945" b="56515"/>
                <wp:wrapNone/>
                <wp:docPr id="18" name="Connecteur droit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27" cy="1391661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4237B1" id="Connecteur droit 18" o:spid="_x0000_s1026" style="position:absolute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9.05pt,137.7pt" to="139.75pt,24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" strokecolor="black [3200]" strokeweight=".5pt">
                <v:stroke endarrow="block" joinstyle="miter"/>
              </v:line>
            </w:pict>
          </mc:Fallback>
        </mc:AlternateContent>
      </w:r>
      <w:r w:rsidR="00E31A44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701248" behindDoc="0" locked="0" layoutInCell="1" allowOverlap="1" wp14:anchorId="1D26D544" wp14:editId="4C3AA46A">
                <wp:simplePos x="0" y="0"/>
                <wp:positionH relativeFrom="column">
                  <wp:posOffset>290650</wp:posOffset>
                </wp:positionH>
                <wp:positionV relativeFrom="paragraph">
                  <wp:posOffset>2007307</wp:posOffset>
                </wp:positionV>
                <wp:extent cx="4623435" cy="2110717"/>
                <wp:effectExtent l="0" t="0" r="24765" b="23495"/>
                <wp:wrapNone/>
                <wp:docPr id="54" name="Groupe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3435" cy="2110717"/>
                          <a:chOff x="-69016" y="-926573"/>
                          <a:chExt cx="4624282" cy="2110903"/>
                        </a:xfrm>
                      </wpg:grpSpPr>
                      <wpg:grpSp>
                        <wpg:cNvPr id="55" name="Groupe 55"/>
                        <wpg:cNvGrpSpPr/>
                        <wpg:grpSpPr>
                          <a:xfrm>
                            <a:off x="-69016" y="206724"/>
                            <a:ext cx="4624282" cy="977606"/>
                            <a:chOff x="-69016" y="-10"/>
                            <a:chExt cx="4624282" cy="977606"/>
                          </a:xfrm>
                        </wpg:grpSpPr>
                        <wps:wsp>
                          <wps:cNvPr id="56" name="Rectangle 56"/>
                          <wps:cNvSpPr/>
                          <wps:spPr>
                            <a:xfrm>
                              <a:off x="-69016" y="0"/>
                              <a:ext cx="779227" cy="58039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EC2DEB3" w14:textId="77777777" w:rsidR="0066430E" w:rsidRDefault="0066430E" w:rsidP="0066430E">
                                <w:pPr>
                                  <w:jc w:val="center"/>
                                </w:pPr>
                                <w:r>
                                  <w:t>Hypnosis</w:t>
                                </w:r>
                              </w:p>
                              <w:p w14:paraId="64E633B2" w14:textId="77777777" w:rsidR="0066430E" w:rsidRDefault="0066430E" w:rsidP="0066430E">
                                <w:pPr>
                                  <w:jc w:val="center"/>
                                </w:pPr>
                                <w:r>
                                  <w:t>N=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7" name="Rectangle 57"/>
                          <wps:cNvSpPr/>
                          <wps:spPr>
                            <a:xfrm>
                              <a:off x="860600" y="-10"/>
                              <a:ext cx="1112990" cy="590669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E5A161E" w14:textId="77777777" w:rsidR="0066430E" w:rsidRDefault="0066430E" w:rsidP="0066430E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t>Psychotherapy at hospital</w:t>
                                </w:r>
                              </w:p>
                              <w:p w14:paraId="110F70AA" w14:textId="11814B03" w:rsidR="0066430E" w:rsidRDefault="0066430E" w:rsidP="0066430E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t>N=</w:t>
                                </w:r>
                                <w:r w:rsidR="00F5407A">
                                  <w:t>1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8" name="Rectangle 58"/>
                          <wps:cNvSpPr/>
                          <wps:spPr>
                            <a:xfrm>
                              <a:off x="2259961" y="7951"/>
                              <a:ext cx="1128639" cy="96964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861F5AA" w14:textId="77777777" w:rsidR="0066430E" w:rsidRDefault="0066430E" w:rsidP="0066430E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Follow-up by a</w:t>
                                </w:r>
                                <w:r w:rsidRPr="007E02A1">
                                  <w:rPr>
                                    <w:lang w:val="en-US"/>
                                  </w:rPr>
                                  <w:t xml:space="preserve"> community psychologist or </w:t>
                                </w:r>
                                <w:r>
                                  <w:rPr>
                                    <w:lang w:val="en-US"/>
                                  </w:rPr>
                                  <w:t>psychiatrist</w:t>
                                </w:r>
                              </w:p>
                              <w:p w14:paraId="011A2E50" w14:textId="276AEA11" w:rsidR="0066430E" w:rsidRPr="007E02A1" w:rsidRDefault="0066430E" w:rsidP="0066430E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N=</w:t>
                                </w:r>
                                <w:r w:rsidR="00AB7903">
                                  <w:rPr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9" name="Rectangle 59"/>
                          <wps:cNvSpPr/>
                          <wps:spPr>
                            <a:xfrm>
                              <a:off x="3595498" y="7949"/>
                              <a:ext cx="959768" cy="834887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46F6556" w14:textId="77777777" w:rsidR="0066430E" w:rsidRDefault="0066430E" w:rsidP="0066430E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7E02A1">
                                  <w:rPr>
                                    <w:lang w:val="en-US"/>
                                  </w:rPr>
                                  <w:t xml:space="preserve">Follow-up by a hospital </w:t>
                                </w:r>
                                <w:r>
                                  <w:rPr>
                                    <w:lang w:val="en-US"/>
                                  </w:rPr>
                                  <w:t>psychologist</w:t>
                                </w:r>
                              </w:p>
                              <w:p w14:paraId="208F8FE1" w14:textId="77777777" w:rsidR="0066430E" w:rsidRPr="007E02A1" w:rsidRDefault="0066430E" w:rsidP="0066430E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N=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60" name="Groupe 60"/>
                        <wpg:cNvGrpSpPr/>
                        <wpg:grpSpPr>
                          <a:xfrm>
                            <a:off x="2824280" y="-926573"/>
                            <a:ext cx="1251102" cy="1141060"/>
                            <a:chOff x="2514179" y="-926573"/>
                            <a:chExt cx="1251102" cy="1141060"/>
                          </a:xfrm>
                        </wpg:grpSpPr>
                        <wps:wsp>
                          <wps:cNvPr id="64" name="Connecteur droit avec flèche 64"/>
                          <wps:cNvCnPr>
                            <a:endCxn id="58" idx="0"/>
                          </wps:cNvCnPr>
                          <wps:spPr>
                            <a:xfrm flipH="1">
                              <a:off x="2514179" y="-794397"/>
                              <a:ext cx="1387" cy="100875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5" name="Connecteur droit avec flèche 65"/>
                          <wps:cNvCnPr>
                            <a:endCxn id="59" idx="0"/>
                          </wps:cNvCnPr>
                          <wps:spPr>
                            <a:xfrm>
                              <a:off x="3759666" y="-926573"/>
                              <a:ext cx="5615" cy="114106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26D544" id="Groupe 54" o:spid="_x0000_s1046" style="position:absolute;margin-left:22.9pt;margin-top:158.05pt;width:364.05pt;height:166.2pt;z-index:251701248;mso-width-relative:margin;mso-height-relative:margin" coordorigin="-690,-9265" coordsize="46242,211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">
                <v:group id="Groupe 55" o:spid="_x0000_s1047" style="position:absolute;left:-690;top:2067;width:46242;height:9776" coordorigin="-690" coordsize="46242,97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<v:rect id="Rectangle 56" o:spid="_x0000_s1048" style="position:absolute;left:-690;width:7792;height:58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" fillcolor="#5b9bd5 [3204]" strokecolor="#1f4d78 [1604]" strokeweight="1pt">
                    <v:textbox>
                      <w:txbxContent>
                        <w:p w14:paraId="0EC2DEB3" w14:textId="77777777" w:rsidR="0066430E" w:rsidRDefault="0066430E" w:rsidP="0066430E">
                          <w:pPr>
                            <w:jc w:val="center"/>
                          </w:pPr>
                          <w:proofErr w:type="spellStart"/>
                          <w:r>
                            <w:t>Hypnosis</w:t>
                          </w:r>
                          <w:proofErr w:type="spellEnd"/>
                        </w:p>
                        <w:p w14:paraId="64E633B2" w14:textId="77777777" w:rsidR="0066430E" w:rsidRDefault="0066430E" w:rsidP="0066430E">
                          <w:pPr>
                            <w:jc w:val="center"/>
                          </w:pPr>
                          <w:r>
                            <w:t>N=2</w:t>
                          </w:r>
                        </w:p>
                      </w:txbxContent>
                    </v:textbox>
                  </v:rect>
                  <v:rect id="Rectangle 57" o:spid="_x0000_s1049" style="position:absolute;left:8606;width:11129;height:5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" fillcolor="#5b9bd5 [3204]" strokecolor="#1f4d78 [1604]" strokeweight="1pt">
                    <v:textbox>
                      <w:txbxContent>
                        <w:p w14:paraId="6E5A161E" w14:textId="77777777" w:rsidR="0066430E" w:rsidRDefault="0066430E" w:rsidP="0066430E">
                          <w:pPr>
                            <w:spacing w:after="0" w:line="240" w:lineRule="auto"/>
                            <w:jc w:val="center"/>
                          </w:pPr>
                          <w:proofErr w:type="spellStart"/>
                          <w:r>
                            <w:t>Psychotherapy</w:t>
                          </w:r>
                          <w:proofErr w:type="spellEnd"/>
                          <w:r>
                            <w:t xml:space="preserve"> at </w:t>
                          </w:r>
                          <w:proofErr w:type="spellStart"/>
                          <w:r>
                            <w:t>hospital</w:t>
                          </w:r>
                          <w:proofErr w:type="spellEnd"/>
                        </w:p>
                        <w:p w14:paraId="110F70AA" w14:textId="11814B03" w:rsidR="0066430E" w:rsidRDefault="0066430E" w:rsidP="0066430E">
                          <w:pPr>
                            <w:spacing w:after="0" w:line="240" w:lineRule="auto"/>
                            <w:jc w:val="center"/>
                          </w:pPr>
                          <w:r>
                            <w:t>N=</w:t>
                          </w:r>
                          <w:r w:rsidR="00F5407A">
                            <w:t>17</w:t>
                          </w:r>
                        </w:p>
                      </w:txbxContent>
                    </v:textbox>
                  </v:rect>
                  <v:rect id="Rectangle 58" o:spid="_x0000_s1050" style="position:absolute;left:22599;top:79;width:11287;height:96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" fillcolor="#5b9bd5 [3204]" strokecolor="#1f4d78 [1604]" strokeweight="1pt">
                    <v:textbox>
                      <w:txbxContent>
                        <w:p w14:paraId="1861F5AA" w14:textId="77777777" w:rsidR="0066430E" w:rsidRDefault="0066430E" w:rsidP="0066430E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Follow-up by a</w:t>
                          </w:r>
                          <w:r w:rsidRPr="007E02A1">
                            <w:rPr>
                              <w:lang w:val="en-US"/>
                            </w:rPr>
                            <w:t xml:space="preserve"> community psychologist or </w:t>
                          </w:r>
                          <w:r>
                            <w:rPr>
                              <w:lang w:val="en-US"/>
                            </w:rPr>
                            <w:t>psychiatrist</w:t>
                          </w:r>
                        </w:p>
                        <w:p w14:paraId="011A2E50" w14:textId="276AEA11" w:rsidR="0066430E" w:rsidRPr="007E02A1" w:rsidRDefault="0066430E" w:rsidP="0066430E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N=</w:t>
                          </w:r>
                          <w:r w:rsidR="00AB7903">
                            <w:rPr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59" o:spid="_x0000_s1051" style="position:absolute;left:35954;top:79;width:9598;height:83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" fillcolor="#5b9bd5 [3204]" strokecolor="#1f4d78 [1604]" strokeweight="1pt">
                    <v:textbox>
                      <w:txbxContent>
                        <w:p w14:paraId="646F6556" w14:textId="77777777" w:rsidR="0066430E" w:rsidRDefault="0066430E" w:rsidP="0066430E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 w:rsidRPr="007E02A1">
                            <w:rPr>
                              <w:lang w:val="en-US"/>
                            </w:rPr>
                            <w:t xml:space="preserve">Follow-up by a hospital </w:t>
                          </w:r>
                          <w:r>
                            <w:rPr>
                              <w:lang w:val="en-US"/>
                            </w:rPr>
                            <w:t>psychologist</w:t>
                          </w:r>
                        </w:p>
                        <w:p w14:paraId="208F8FE1" w14:textId="77777777" w:rsidR="0066430E" w:rsidRPr="007E02A1" w:rsidRDefault="0066430E" w:rsidP="0066430E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N=1</w:t>
                          </w:r>
                        </w:p>
                      </w:txbxContent>
                    </v:textbox>
                  </v:rect>
                </v:group>
                <v:group id="Groupe 60" o:spid="_x0000_s1052" style="position:absolute;left:28242;top:-9265;width:12511;height:11409" coordorigin="25141,-9265" coordsize="12511,114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<v:shape id="Connecteur droit avec flèche 64" o:spid="_x0000_s1053" type="#_x0000_t32" style="position:absolute;left:25141;top:-7943;width:14;height:1008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" strokecolor="black [3200]" strokeweight=".5pt">
                    <v:stroke endarrow="block" joinstyle="miter"/>
                  </v:shape>
                  <v:shape id="Connecteur droit avec flèche 65" o:spid="_x0000_s1054" type="#_x0000_t32" style="position:absolute;left:37596;top:-9265;width:56;height:114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" strokecolor="black [3200]" strokeweight=".5pt">
                    <v:stroke endarrow="block" joinstyle="miter"/>
                  </v:shape>
                </v:group>
              </v:group>
            </w:pict>
          </mc:Fallback>
        </mc:AlternateContent>
      </w:r>
      <w:r w:rsidR="00E31A44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61D2C183" wp14:editId="30FB47A7">
                <wp:simplePos x="0" y="0"/>
                <wp:positionH relativeFrom="column">
                  <wp:posOffset>282024</wp:posOffset>
                </wp:positionH>
                <wp:positionV relativeFrom="paragraph">
                  <wp:posOffset>954884</wp:posOffset>
                </wp:positionV>
                <wp:extent cx="4632325" cy="1184275"/>
                <wp:effectExtent l="0" t="0" r="15875" b="15875"/>
                <wp:wrapNone/>
                <wp:docPr id="21" name="Groupe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32325" cy="1184275"/>
                          <a:chOff x="0" y="0"/>
                          <a:chExt cx="4632521" cy="1184330"/>
                        </a:xfrm>
                      </wpg:grpSpPr>
                      <wpg:grpSp>
                        <wpg:cNvPr id="19" name="Groupe 19"/>
                        <wpg:cNvGrpSpPr/>
                        <wpg:grpSpPr>
                          <a:xfrm>
                            <a:off x="0" y="206724"/>
                            <a:ext cx="4632521" cy="977606"/>
                            <a:chOff x="0" y="-10"/>
                            <a:chExt cx="4632521" cy="977606"/>
                          </a:xfrm>
                        </wpg:grpSpPr>
                        <wps:wsp>
                          <wps:cNvPr id="2" name="Rectangle 2"/>
                          <wps:cNvSpPr/>
                          <wps:spPr>
                            <a:xfrm>
                              <a:off x="0" y="0"/>
                              <a:ext cx="779227" cy="58039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015B83D" w14:textId="49464CB0" w:rsidR="007E02A1" w:rsidRDefault="007E02A1" w:rsidP="007E02A1">
                                <w:pPr>
                                  <w:jc w:val="center"/>
                                </w:pPr>
                                <w:r>
                                  <w:t>Hypnosis</w:t>
                                </w:r>
                              </w:p>
                              <w:p w14:paraId="28F8E7C3" w14:textId="2B22058B" w:rsidR="008233CE" w:rsidRDefault="008233CE" w:rsidP="007E02A1">
                                <w:pPr>
                                  <w:jc w:val="center"/>
                                </w:pPr>
                                <w:r>
                                  <w:t>N=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Rectangle 3"/>
                          <wps:cNvSpPr/>
                          <wps:spPr>
                            <a:xfrm>
                              <a:off x="938248" y="-10"/>
                              <a:ext cx="1112990" cy="590669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83EC8AF" w14:textId="533B77D7" w:rsidR="007E02A1" w:rsidRDefault="007E02A1" w:rsidP="008233CE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t>Psychotherapy at hospital</w:t>
                                </w:r>
                              </w:p>
                              <w:p w14:paraId="2B7164D9" w14:textId="28FD9D27" w:rsidR="008233CE" w:rsidRDefault="008233CE" w:rsidP="008233CE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t>N=2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" name="Rectangle 4"/>
                          <wps:cNvSpPr/>
                          <wps:spPr>
                            <a:xfrm>
                              <a:off x="2337684" y="7951"/>
                              <a:ext cx="1128395" cy="96964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6E754A0" w14:textId="5236EFBA" w:rsidR="007E02A1" w:rsidRDefault="007E02A1" w:rsidP="008233CE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Follow-up by a</w:t>
                                </w:r>
                                <w:r w:rsidRPr="007E02A1">
                                  <w:rPr>
                                    <w:lang w:val="en-US"/>
                                  </w:rPr>
                                  <w:t xml:space="preserve"> community psychologist or </w:t>
                                </w:r>
                                <w:r w:rsidR="008233CE">
                                  <w:rPr>
                                    <w:lang w:val="en-US"/>
                                  </w:rPr>
                                  <w:t>psychiatrist</w:t>
                                </w:r>
                              </w:p>
                              <w:p w14:paraId="7936E4A3" w14:textId="51ACFEE3" w:rsidR="008233CE" w:rsidRPr="007E02A1" w:rsidRDefault="008233CE" w:rsidP="008233CE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N=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Rectangle 6"/>
                          <wps:cNvSpPr/>
                          <wps:spPr>
                            <a:xfrm>
                              <a:off x="3673503" y="7951"/>
                              <a:ext cx="959018" cy="834887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EB799D9" w14:textId="0BEF5487" w:rsidR="007E02A1" w:rsidRDefault="007E02A1" w:rsidP="008233CE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7E02A1">
                                  <w:rPr>
                                    <w:lang w:val="en-US"/>
                                  </w:rPr>
                                  <w:t xml:space="preserve">Follow-up by a hospital </w:t>
                                </w:r>
                                <w:r w:rsidR="008233CE">
                                  <w:rPr>
                                    <w:lang w:val="en-US"/>
                                  </w:rPr>
                                  <w:t>psychologist</w:t>
                                </w:r>
                              </w:p>
                              <w:p w14:paraId="799F2C7F" w14:textId="15FECB5D" w:rsidR="008233CE" w:rsidRPr="007E02A1" w:rsidRDefault="008233CE" w:rsidP="008233CE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N=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0" name="Groupe 20"/>
                        <wpg:cNvGrpSpPr/>
                        <wpg:grpSpPr>
                          <a:xfrm>
                            <a:off x="379112" y="0"/>
                            <a:ext cx="3773900" cy="214685"/>
                            <a:chOff x="69011" y="0"/>
                            <a:chExt cx="3773900" cy="214685"/>
                          </a:xfrm>
                        </wpg:grpSpPr>
                        <wps:wsp>
                          <wps:cNvPr id="13" name="Connecteur droit 13"/>
                          <wps:cNvCnPr/>
                          <wps:spPr>
                            <a:xfrm>
                              <a:off x="78104" y="0"/>
                              <a:ext cx="3758621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Connecteur droit avec flèche 14"/>
                          <wps:cNvCnPr>
                            <a:endCxn id="2" idx="0"/>
                          </wps:cNvCnPr>
                          <wps:spPr>
                            <a:xfrm>
                              <a:off x="69011" y="1929"/>
                              <a:ext cx="10501" cy="20480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Connecteur droit avec flèche 15"/>
                          <wps:cNvCnPr>
                            <a:endCxn id="3" idx="0"/>
                          </wps:cNvCnPr>
                          <wps:spPr>
                            <a:xfrm flipH="1">
                              <a:off x="1184642" y="0"/>
                              <a:ext cx="1453" cy="206724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Connecteur droit avec flèche 16"/>
                          <wps:cNvCnPr>
                            <a:endCxn id="4" idx="0"/>
                          </wps:cNvCnPr>
                          <wps:spPr>
                            <a:xfrm flipH="1">
                              <a:off x="2591781" y="0"/>
                              <a:ext cx="1020" cy="21468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Connecteur droit avec flèche 17"/>
                          <wps:cNvCnPr>
                            <a:endCxn id="6" idx="0"/>
                          </wps:cNvCnPr>
                          <wps:spPr>
                            <a:xfrm>
                              <a:off x="3836726" y="0"/>
                              <a:ext cx="6185" cy="21468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1D2C183" id="Groupe 21" o:spid="_x0000_s1055" style="position:absolute;margin-left:22.2pt;margin-top:75.2pt;width:364.75pt;height:93.25pt;z-index:251678720;mso-width-relative:margin" coordsize="46325,118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">
                <v:group id="Groupe 19" o:spid="_x0000_s1056" style="position:absolute;top:2067;width:46325;height:9776" coordorigin="" coordsize="46325,97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rect id="Rectangle 2" o:spid="_x0000_s1057" style="position:absolute;width:7792;height:58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" fillcolor="#5b9bd5 [3204]" strokecolor="#1f4d78 [1604]" strokeweight="1pt">
                    <v:textbox>
                      <w:txbxContent>
                        <w:p w14:paraId="6015B83D" w14:textId="49464CB0" w:rsidR="007E02A1" w:rsidRDefault="007E02A1" w:rsidP="007E02A1">
                          <w:pPr>
                            <w:jc w:val="center"/>
                          </w:pPr>
                          <w:proofErr w:type="spellStart"/>
                          <w:r>
                            <w:t>Hypnosis</w:t>
                          </w:r>
                          <w:proofErr w:type="spellEnd"/>
                        </w:p>
                        <w:p w14:paraId="28F8E7C3" w14:textId="2B22058B" w:rsidR="008233CE" w:rsidRDefault="008233CE" w:rsidP="007E02A1">
                          <w:pPr>
                            <w:jc w:val="center"/>
                          </w:pPr>
                          <w:r>
                            <w:t>N=2</w:t>
                          </w:r>
                        </w:p>
                      </w:txbxContent>
                    </v:textbox>
                  </v:rect>
                  <v:rect id="Rectangle 3" o:spid="_x0000_s1058" style="position:absolute;left:9382;width:11130;height:5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" fillcolor="#5b9bd5 [3204]" strokecolor="#1f4d78 [1604]" strokeweight="1pt">
                    <v:textbox>
                      <w:txbxContent>
                        <w:p w14:paraId="783EC8AF" w14:textId="533B77D7" w:rsidR="007E02A1" w:rsidRDefault="007E02A1" w:rsidP="008233CE">
                          <w:pPr>
                            <w:spacing w:after="0" w:line="240" w:lineRule="auto"/>
                            <w:jc w:val="center"/>
                          </w:pPr>
                          <w:proofErr w:type="spellStart"/>
                          <w:r>
                            <w:t>Psychotherapy</w:t>
                          </w:r>
                          <w:proofErr w:type="spellEnd"/>
                          <w:r>
                            <w:t xml:space="preserve"> at </w:t>
                          </w:r>
                          <w:proofErr w:type="spellStart"/>
                          <w:r>
                            <w:t>hospital</w:t>
                          </w:r>
                          <w:proofErr w:type="spellEnd"/>
                        </w:p>
                        <w:p w14:paraId="2B7164D9" w14:textId="28FD9D27" w:rsidR="008233CE" w:rsidRDefault="008233CE" w:rsidP="008233CE">
                          <w:pPr>
                            <w:spacing w:after="0" w:line="240" w:lineRule="auto"/>
                            <w:jc w:val="center"/>
                          </w:pPr>
                          <w:r>
                            <w:t>N=21</w:t>
                          </w:r>
                        </w:p>
                      </w:txbxContent>
                    </v:textbox>
                  </v:rect>
                  <v:rect id="Rectangle 4" o:spid="_x0000_s1059" style="position:absolute;left:23376;top:79;width:11284;height:96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" fillcolor="#5b9bd5 [3204]" strokecolor="#1f4d78 [1604]" strokeweight="1pt">
                    <v:textbox>
                      <w:txbxContent>
                        <w:p w14:paraId="46E754A0" w14:textId="5236EFBA" w:rsidR="007E02A1" w:rsidRDefault="007E02A1" w:rsidP="008233CE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Follow-up by a</w:t>
                          </w:r>
                          <w:r w:rsidRPr="007E02A1">
                            <w:rPr>
                              <w:lang w:val="en-US"/>
                            </w:rPr>
                            <w:t xml:space="preserve"> community psychologist or </w:t>
                          </w:r>
                          <w:r w:rsidR="008233CE">
                            <w:rPr>
                              <w:lang w:val="en-US"/>
                            </w:rPr>
                            <w:t>psychiatrist</w:t>
                          </w:r>
                        </w:p>
                        <w:p w14:paraId="7936E4A3" w14:textId="51ACFEE3" w:rsidR="008233CE" w:rsidRPr="007E02A1" w:rsidRDefault="008233CE" w:rsidP="008233CE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N=3</w:t>
                          </w:r>
                        </w:p>
                      </w:txbxContent>
                    </v:textbox>
                  </v:rect>
                  <v:rect id="Rectangle 6" o:spid="_x0000_s1060" style="position:absolute;left:36735;top:79;width:9590;height:83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" fillcolor="#5b9bd5 [3204]" strokecolor="#1f4d78 [1604]" strokeweight="1pt">
                    <v:textbox>
                      <w:txbxContent>
                        <w:p w14:paraId="0EB799D9" w14:textId="0BEF5487" w:rsidR="007E02A1" w:rsidRDefault="007E02A1" w:rsidP="008233CE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 w:rsidRPr="007E02A1">
                            <w:rPr>
                              <w:lang w:val="en-US"/>
                            </w:rPr>
                            <w:t xml:space="preserve">Follow-up by a hospital </w:t>
                          </w:r>
                          <w:r w:rsidR="008233CE">
                            <w:rPr>
                              <w:lang w:val="en-US"/>
                            </w:rPr>
                            <w:t>psychologist</w:t>
                          </w:r>
                        </w:p>
                        <w:p w14:paraId="799F2C7F" w14:textId="15FECB5D" w:rsidR="008233CE" w:rsidRPr="007E02A1" w:rsidRDefault="008233CE" w:rsidP="008233CE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N=1</w:t>
                          </w:r>
                        </w:p>
                      </w:txbxContent>
                    </v:textbox>
                  </v:rect>
                </v:group>
                <v:group id="Groupe 20" o:spid="_x0000_s1061" style="position:absolute;left:3791;width:37739;height:2146" coordorigin="690" coordsize="37739,2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line id="Connecteur droit 13" o:spid="_x0000_s1062" style="position:absolute;visibility:visible;mso-wrap-style:square" from="781,0" to="38367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" strokecolor="black [3200]" strokeweight=".5pt">
                    <v:stroke joinstyle="miter"/>
                  </v:line>
                  <v:shape id="Connecteur droit avec flèche 14" o:spid="_x0000_s1063" type="#_x0000_t32" style="position:absolute;left:690;top:19;width:105;height:20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49hwAAAANsAAAAPAAAAZHJzL2Rvd25yZXYueG1sRE9Li8Iw&#10;EL4v+B/CCN7WVFF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TVOPYcAAAADbAAAADwAAAAAA&#10;AAAAAAAAAAAHAgAAZHJzL2Rvd25yZXYueG1sUEsFBgAAAAADAAMAtwAAAPQCAAAAAA==&#10;" strokecolor="black [3200]" strokeweight=".5pt">
                    <v:stroke endarrow="block" joinstyle="miter"/>
                  </v:shape>
                  <v:shape id="Connecteur droit avec flèche 15" o:spid="_x0000_s1064" type="#_x0000_t32" style="position:absolute;left:11846;width:14;height:20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" strokecolor="black [3200]" strokeweight=".5pt">
                    <v:stroke endarrow="block" joinstyle="miter"/>
                  </v:shape>
                  <v:shape id="Connecteur droit avec flèche 16" o:spid="_x0000_s1065" type="#_x0000_t32" style="position:absolute;left:25917;width:11;height:214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" strokecolor="black [3200]" strokeweight=".5pt">
                    <v:stroke endarrow="block" joinstyle="miter"/>
                  </v:shape>
                  <v:shape id="Connecteur droit avec flèche 17" o:spid="_x0000_s1066" type="#_x0000_t32" style="position:absolute;left:38367;width:62;height:21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" strokecolor="black [3200]" strokeweight=".5pt">
                    <v:stroke endarrow="block" joinstyle="miter"/>
                  </v:shape>
                </v:group>
              </v:group>
            </w:pict>
          </mc:Fallback>
        </mc:AlternateContent>
      </w:r>
      <w:r w:rsidR="00987F93" w:rsidRPr="00C91AA5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727872" behindDoc="0" locked="0" layoutInCell="1" allowOverlap="1" wp14:anchorId="6826E429" wp14:editId="3DA34914">
                <wp:simplePos x="0" y="0"/>
                <wp:positionH relativeFrom="column">
                  <wp:posOffset>704718</wp:posOffset>
                </wp:positionH>
                <wp:positionV relativeFrom="paragraph">
                  <wp:posOffset>6656945</wp:posOffset>
                </wp:positionV>
                <wp:extent cx="5731211" cy="430530"/>
                <wp:effectExtent l="0" t="0" r="22225" b="26670"/>
                <wp:wrapNone/>
                <wp:docPr id="26" name="Groupe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211" cy="430530"/>
                          <a:chOff x="-566772" y="293778"/>
                          <a:chExt cx="5732394" cy="431400"/>
                        </a:xfrm>
                      </wpg:grpSpPr>
                      <wps:wsp>
                        <wps:cNvPr id="27" name="Rectangle 27"/>
                        <wps:cNvSpPr/>
                        <wps:spPr>
                          <a:xfrm>
                            <a:off x="3893734" y="293778"/>
                            <a:ext cx="1271888" cy="4314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8222E05" w14:textId="6CC5C71A" w:rsidR="003C2A4B" w:rsidRDefault="003C2A4B" w:rsidP="003C2A4B">
                              <w:pPr>
                                <w:spacing w:after="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Lost to follow-up</w:t>
                              </w:r>
                            </w:p>
                            <w:p w14:paraId="224C1E94" w14:textId="003B2888" w:rsidR="003C2A4B" w:rsidRPr="0066430E" w:rsidRDefault="003C2A4B" w:rsidP="003C2A4B">
                              <w:pPr>
                                <w:spacing w:after="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66430E">
                                <w:rPr>
                                  <w:lang w:val="en-US"/>
                                </w:rPr>
                                <w:t>n=</w:t>
                              </w:r>
                              <w:r>
                                <w:rPr>
                                  <w:lang w:val="en-US"/>
                                </w:rPr>
                                <w:t>1</w:t>
                              </w:r>
                            </w:p>
                            <w:p w14:paraId="5D3DE669" w14:textId="77777777" w:rsidR="003C2A4B" w:rsidRPr="0066430E" w:rsidRDefault="003C2A4B" w:rsidP="003C2A4B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Connecteur droit 28"/>
                        <wps:cNvCnPr>
                          <a:endCxn id="27" idx="1"/>
                        </wps:cNvCnPr>
                        <wps:spPr>
                          <a:xfrm>
                            <a:off x="-566772" y="509257"/>
                            <a:ext cx="4460506" cy="221"/>
                          </a:xfrm>
                          <a:prstGeom prst="line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826E429" id="Groupe 26" o:spid="_x0000_s1067" style="position:absolute;margin-left:55.5pt;margin-top:524.15pt;width:451.3pt;height:33.9pt;z-index:251727872;mso-width-relative:margin;mso-height-relative:margin" coordorigin="-5667,2937" coordsize="57323,4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">
                <v:rect id="Rectangle 27" o:spid="_x0000_s1068" style="position:absolute;left:38937;top:2937;width:12719;height:43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" fillcolor="#5b9bd5 [3204]" strokecolor="#1f4d78 [1604]" strokeweight="1pt">
                  <v:textbox>
                    <w:txbxContent>
                      <w:p w14:paraId="08222E05" w14:textId="6CC5C71A" w:rsidR="003C2A4B" w:rsidRDefault="003C2A4B" w:rsidP="003C2A4B">
                        <w:pPr>
                          <w:spacing w:after="0" w:line="240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Lost to follow-up</w:t>
                        </w:r>
                      </w:p>
                      <w:p w14:paraId="224C1E94" w14:textId="003B2888" w:rsidR="003C2A4B" w:rsidRPr="0066430E" w:rsidRDefault="003C2A4B" w:rsidP="003C2A4B">
                        <w:pPr>
                          <w:spacing w:after="0" w:line="240" w:lineRule="auto"/>
                          <w:jc w:val="center"/>
                          <w:rPr>
                            <w:lang w:val="en-US"/>
                          </w:rPr>
                        </w:pPr>
                        <w:r w:rsidRPr="0066430E">
                          <w:rPr>
                            <w:lang w:val="en-US"/>
                          </w:rPr>
                          <w:t>n=</w:t>
                        </w:r>
                        <w:r>
                          <w:rPr>
                            <w:lang w:val="en-US"/>
                          </w:rPr>
                          <w:t>1</w:t>
                        </w:r>
                      </w:p>
                      <w:p w14:paraId="5D3DE669" w14:textId="77777777" w:rsidR="003C2A4B" w:rsidRPr="0066430E" w:rsidRDefault="003C2A4B" w:rsidP="003C2A4B">
                        <w:pPr>
                          <w:jc w:val="center"/>
                          <w:rPr>
                            <w:lang w:val="en-US"/>
                          </w:rPr>
                        </w:pPr>
                      </w:p>
                    </w:txbxContent>
                  </v:textbox>
                </v:rect>
                <v:line id="Connecteur droit 28" o:spid="_x0000_s1069" style="position:absolute;visibility:visible;mso-wrap-style:square" from="-5667,5092" to="38937,50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" strokecolor="black [3200]" strokeweight=".5pt">
                  <v:stroke endarrow="block" joinstyle="miter"/>
                </v:line>
              </v:group>
            </w:pict>
          </mc:Fallback>
        </mc:AlternateContent>
      </w:r>
      <w:r w:rsidR="00034247" w:rsidRPr="00DC69D3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725824" behindDoc="0" locked="0" layoutInCell="1" allowOverlap="1" wp14:anchorId="4C1E9A77" wp14:editId="563DE62C">
                <wp:simplePos x="0" y="0"/>
                <wp:positionH relativeFrom="column">
                  <wp:posOffset>1774394</wp:posOffset>
                </wp:positionH>
                <wp:positionV relativeFrom="paragraph">
                  <wp:posOffset>2602530</wp:posOffset>
                </wp:positionV>
                <wp:extent cx="4661535" cy="471170"/>
                <wp:effectExtent l="0" t="0" r="24765" b="24130"/>
                <wp:wrapNone/>
                <wp:docPr id="23" name="Groupe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61535" cy="471170"/>
                          <a:chOff x="-569278" y="290572"/>
                          <a:chExt cx="4180864" cy="471488"/>
                        </a:xfrm>
                      </wpg:grpSpPr>
                      <wps:wsp>
                        <wps:cNvPr id="24" name="Rectangle 24"/>
                        <wps:cNvSpPr/>
                        <wps:spPr>
                          <a:xfrm>
                            <a:off x="2471327" y="290572"/>
                            <a:ext cx="1140259" cy="47148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3B7E6E0" w14:textId="77DDCB40" w:rsidR="00F5407A" w:rsidRPr="0066430E" w:rsidRDefault="00F5407A" w:rsidP="00F5407A">
                              <w:pPr>
                                <w:spacing w:after="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66430E">
                                <w:rPr>
                                  <w:lang w:val="en-US"/>
                                </w:rPr>
                                <w:t>Stopped</w:t>
                              </w:r>
                              <w:r>
                                <w:rPr>
                                  <w:lang w:val="en-US"/>
                                </w:rPr>
                                <w:t xml:space="preserve"> follow-up </w:t>
                              </w:r>
                            </w:p>
                            <w:p w14:paraId="4120D313" w14:textId="77777777" w:rsidR="00F5407A" w:rsidRPr="0066430E" w:rsidRDefault="00F5407A" w:rsidP="00F5407A">
                              <w:pPr>
                                <w:spacing w:after="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66430E">
                                <w:rPr>
                                  <w:lang w:val="en-US"/>
                                </w:rPr>
                                <w:t>n=3</w:t>
                              </w:r>
                            </w:p>
                            <w:p w14:paraId="234E667B" w14:textId="77777777" w:rsidR="00F5407A" w:rsidRPr="0066430E" w:rsidRDefault="00F5407A" w:rsidP="00F5407A">
                              <w:pPr>
                                <w:spacing w:after="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Connecteur droit 25"/>
                        <wps:cNvCnPr>
                          <a:endCxn id="24" idx="1"/>
                        </wps:cNvCnPr>
                        <wps:spPr>
                          <a:xfrm>
                            <a:off x="-569278" y="526316"/>
                            <a:ext cx="3040605" cy="0"/>
                          </a:xfrm>
                          <a:prstGeom prst="line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C1E9A77" id="Groupe 23" o:spid="_x0000_s1070" style="position:absolute;margin-left:139.7pt;margin-top:204.9pt;width:367.05pt;height:37.1pt;z-index:251725824;mso-width-relative:margin;mso-height-relative:margin" coordorigin="-5692,2905" coordsize="41808,47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">
                <v:rect id="Rectangle 24" o:spid="_x0000_s1071" style="position:absolute;left:24713;top:2905;width:11402;height:4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" fillcolor="#5b9bd5 [3204]" strokecolor="#1f4d78 [1604]" strokeweight="1pt">
                  <v:textbox>
                    <w:txbxContent>
                      <w:p w14:paraId="03B7E6E0" w14:textId="77DDCB40" w:rsidR="00F5407A" w:rsidRPr="0066430E" w:rsidRDefault="00F5407A" w:rsidP="00F5407A">
                        <w:pPr>
                          <w:spacing w:after="0" w:line="240" w:lineRule="auto"/>
                          <w:jc w:val="center"/>
                          <w:rPr>
                            <w:lang w:val="en-US"/>
                          </w:rPr>
                        </w:pPr>
                        <w:r w:rsidRPr="0066430E">
                          <w:rPr>
                            <w:lang w:val="en-US"/>
                          </w:rPr>
                          <w:t>Stopped</w:t>
                        </w:r>
                        <w:r>
                          <w:rPr>
                            <w:lang w:val="en-US"/>
                          </w:rPr>
                          <w:t xml:space="preserve"> follow-up </w:t>
                        </w:r>
                      </w:p>
                      <w:p w14:paraId="4120D313" w14:textId="77777777" w:rsidR="00F5407A" w:rsidRPr="0066430E" w:rsidRDefault="00F5407A" w:rsidP="00F5407A">
                        <w:pPr>
                          <w:spacing w:after="0" w:line="240" w:lineRule="auto"/>
                          <w:jc w:val="center"/>
                          <w:rPr>
                            <w:lang w:val="en-US"/>
                          </w:rPr>
                        </w:pPr>
                        <w:r w:rsidRPr="0066430E">
                          <w:rPr>
                            <w:lang w:val="en-US"/>
                          </w:rPr>
                          <w:t>n=3</w:t>
                        </w:r>
                      </w:p>
                      <w:p w14:paraId="234E667B" w14:textId="77777777" w:rsidR="00F5407A" w:rsidRPr="0066430E" w:rsidRDefault="00F5407A" w:rsidP="00F5407A">
                        <w:pPr>
                          <w:spacing w:after="0" w:line="240" w:lineRule="auto"/>
                          <w:jc w:val="center"/>
                          <w:rPr>
                            <w:lang w:val="en-US"/>
                          </w:rPr>
                        </w:pPr>
                      </w:p>
                    </w:txbxContent>
                  </v:textbox>
                </v:rect>
                <v:line id="Connecteur droit 25" o:spid="_x0000_s1072" style="position:absolute;visibility:visible;mso-wrap-style:square" from="-5692,5263" to="24713,52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" strokecolor="black [3200]" strokeweight=".5pt">
                  <v:stroke endarrow="block" joinstyle="miter"/>
                </v:line>
              </v:group>
            </w:pict>
          </mc:Fallback>
        </mc:AlternateContent>
      </w:r>
      <w:r w:rsidR="00034247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CC19B59" wp14:editId="711EB5A0">
                <wp:simplePos x="0" y="0"/>
                <wp:positionH relativeFrom="column">
                  <wp:posOffset>1791653</wp:posOffset>
                </wp:positionH>
                <wp:positionV relativeFrom="paragraph">
                  <wp:posOffset>1786201</wp:posOffset>
                </wp:positionV>
                <wp:extent cx="577850" cy="277495"/>
                <wp:effectExtent l="54927" t="0" r="105728" b="0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707498">
                          <a:off x="0" y="0"/>
                          <a:ext cx="577850" cy="277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BBF200" w14:textId="7ABBE1FA" w:rsidR="0066430E" w:rsidRPr="0066430E" w:rsidRDefault="0066430E" w:rsidP="0066430E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=</w:t>
                            </w:r>
                            <w:r w:rsidR="00C91AA5">
                              <w:rPr>
                                <w:color w:val="000000" w:themeColor="text1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C19B59" id="Rectangle 67" o:spid="_x0000_s1073" style="position:absolute;margin-left:141.1pt;margin-top:140.65pt;width:45.5pt;height:21.85pt;rotation:2957310fd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" filled="f" stroked="f" strokeweight="1pt">
                <v:textbox>
                  <w:txbxContent>
                    <w:p w14:paraId="42BBF200" w14:textId="7ABBE1FA" w:rsidR="0066430E" w:rsidRPr="0066430E" w:rsidRDefault="0066430E" w:rsidP="0066430E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N=</w:t>
                      </w:r>
                      <w:r w:rsidR="00C91AA5">
                        <w:rPr>
                          <w:color w:val="000000" w:themeColor="text1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="00034247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04FE52B" wp14:editId="3FAF548E">
                <wp:simplePos x="0" y="0"/>
                <wp:positionH relativeFrom="column">
                  <wp:posOffset>2550160</wp:posOffset>
                </wp:positionH>
                <wp:positionV relativeFrom="paragraph">
                  <wp:posOffset>2133229</wp:posOffset>
                </wp:positionV>
                <wp:extent cx="577850" cy="277495"/>
                <wp:effectExtent l="0" t="76200" r="0" b="84455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445039">
                          <a:off x="0" y="0"/>
                          <a:ext cx="577850" cy="277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AE5019" w14:textId="27E593BD" w:rsidR="00C91AA5" w:rsidRPr="0066430E" w:rsidRDefault="00C91AA5" w:rsidP="00C91AA5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=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4FE52B" id="Rectangle 69" o:spid="_x0000_s1074" style="position:absolute;margin-left:200.8pt;margin-top:167.95pt;width:45.5pt;height:21.85pt;rotation:-2353792fd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" filled="f" stroked="f" strokeweight="1pt">
                <v:textbox>
                  <w:txbxContent>
                    <w:p w14:paraId="7EAE5019" w14:textId="27E593BD" w:rsidR="00C91AA5" w:rsidRPr="0066430E" w:rsidRDefault="00C91AA5" w:rsidP="00C91AA5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N=1</w:t>
                      </w:r>
                    </w:p>
                  </w:txbxContent>
                </v:textbox>
              </v:rect>
            </w:pict>
          </mc:Fallback>
        </mc:AlternateContent>
      </w:r>
      <w:r w:rsidR="00AB7903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25FBC966" wp14:editId="02DC9260">
                <wp:simplePos x="0" y="0"/>
                <wp:positionH relativeFrom="column">
                  <wp:posOffset>1252855</wp:posOffset>
                </wp:positionH>
                <wp:positionV relativeFrom="paragraph">
                  <wp:posOffset>-147320</wp:posOffset>
                </wp:positionV>
                <wp:extent cx="2425065" cy="381000"/>
                <wp:effectExtent l="0" t="0" r="1333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065" cy="381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F80C9F" w14:textId="77777777" w:rsidR="007E02A1" w:rsidRDefault="007E02A1" w:rsidP="007E02A1">
                            <w:pPr>
                              <w:jc w:val="center"/>
                            </w:pPr>
                            <w:r>
                              <w:t>Remission Consultations (n=5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FBC966" id="Rectangle 1" o:spid="_x0000_s1075" style="position:absolute;margin-left:98.65pt;margin-top:-11.6pt;width:190.95pt;height:30pt;z-index:2516459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" fillcolor="#5b9bd5 [3204]" strokecolor="#1f4d78 [1604]" strokeweight="1pt">
                <v:textbox>
                  <w:txbxContent>
                    <w:p w14:paraId="70F80C9F" w14:textId="77777777" w:rsidR="007E02A1" w:rsidRDefault="007E02A1" w:rsidP="007E02A1">
                      <w:pPr>
                        <w:jc w:val="center"/>
                      </w:pPr>
                      <w:proofErr w:type="spellStart"/>
                      <w:r>
                        <w:t>Remission</w:t>
                      </w:r>
                      <w:proofErr w:type="spellEnd"/>
                      <w:r>
                        <w:t xml:space="preserve"> Consultations (n=50)</w:t>
                      </w:r>
                    </w:p>
                  </w:txbxContent>
                </v:textbox>
              </v:rect>
            </w:pict>
          </mc:Fallback>
        </mc:AlternateContent>
      </w:r>
      <w:r w:rsidR="00AB7903" w:rsidRPr="00AB7903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D5CDD5C" wp14:editId="7AC7A709">
                <wp:simplePos x="0" y="0"/>
                <wp:positionH relativeFrom="column">
                  <wp:posOffset>704850</wp:posOffset>
                </wp:positionH>
                <wp:positionV relativeFrom="paragraph">
                  <wp:posOffset>5724525</wp:posOffset>
                </wp:positionV>
                <wp:extent cx="0" cy="1353185"/>
                <wp:effectExtent l="76200" t="0" r="57150" b="56515"/>
                <wp:wrapNone/>
                <wp:docPr id="89" name="Connecteur droit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53185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985623" id="Connecteur droit 89" o:spid="_x0000_s1026" style="position:absolute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5.5pt,450.75pt" to="55.5pt,55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" strokecolor="black [3200]" strokeweight=".5pt">
                <v:stroke endarrow="block" joinstyle="miter"/>
              </v:line>
            </w:pict>
          </mc:Fallback>
        </mc:AlternateContent>
      </w:r>
      <w:r w:rsidR="00C91AA5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AAFF08E" wp14:editId="0ED3D04F">
                <wp:simplePos x="0" y="0"/>
                <wp:positionH relativeFrom="column">
                  <wp:posOffset>-671195</wp:posOffset>
                </wp:positionH>
                <wp:positionV relativeFrom="paragraph">
                  <wp:posOffset>7138035</wp:posOffset>
                </wp:positionV>
                <wp:extent cx="978010" cy="580445"/>
                <wp:effectExtent l="8255" t="0" r="20955" b="20955"/>
                <wp:wrapNone/>
                <wp:docPr id="86" name="Rectangle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78010" cy="5804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7D23CB" w14:textId="13EE1959" w:rsidR="00C91AA5" w:rsidRDefault="00034247" w:rsidP="00E2350A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Evaluation at </w:t>
                            </w:r>
                            <w:r w:rsidR="00C91AA5" w:rsidRPr="006D7DEE">
                              <w:rPr>
                                <w:color w:val="000000" w:themeColor="text1"/>
                              </w:rPr>
                              <w:t xml:space="preserve">Month </w:t>
                            </w:r>
                            <w:r w:rsidR="00C91AA5">
                              <w:rPr>
                                <w:color w:val="000000" w:themeColor="text1"/>
                              </w:rPr>
                              <w:t>12</w:t>
                            </w:r>
                          </w:p>
                          <w:p w14:paraId="4925AD9F" w14:textId="77777777" w:rsidR="00E2350A" w:rsidRPr="006D7DEE" w:rsidRDefault="00E2350A" w:rsidP="00E2350A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AAFF08E" id="Rectangle 86" o:spid="_x0000_s1076" style="position:absolute;margin-left:-52.85pt;margin-top:562.05pt;width:77pt;height:45.7pt;rotation:-90;z-index:251715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" fillcolor="#deeaf6 [660]" strokecolor="#1f4d78 [1604]" strokeweight="1pt">
                <v:textbox>
                  <w:txbxContent>
                    <w:p w14:paraId="5B7D23CB" w14:textId="13EE1959" w:rsidR="00C91AA5" w:rsidRDefault="00034247" w:rsidP="00E2350A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Evaluation at </w:t>
                      </w:r>
                      <w:proofErr w:type="spellStart"/>
                      <w:r w:rsidR="00C91AA5" w:rsidRPr="006D7DEE">
                        <w:rPr>
                          <w:color w:val="000000" w:themeColor="text1"/>
                        </w:rPr>
                        <w:t>Month</w:t>
                      </w:r>
                      <w:proofErr w:type="spellEnd"/>
                      <w:r w:rsidR="00C91AA5" w:rsidRPr="006D7DEE">
                        <w:rPr>
                          <w:color w:val="000000" w:themeColor="text1"/>
                        </w:rPr>
                        <w:t xml:space="preserve"> </w:t>
                      </w:r>
                      <w:r w:rsidR="00C91AA5">
                        <w:rPr>
                          <w:color w:val="000000" w:themeColor="text1"/>
                        </w:rPr>
                        <w:t>12</w:t>
                      </w:r>
                    </w:p>
                    <w:p w14:paraId="4925AD9F" w14:textId="77777777" w:rsidR="00E2350A" w:rsidRPr="006D7DEE" w:rsidRDefault="00E2350A" w:rsidP="00E2350A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C91AA5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922421B" wp14:editId="7AB24255">
                <wp:simplePos x="0" y="0"/>
                <wp:positionH relativeFrom="column">
                  <wp:posOffset>1879981</wp:posOffset>
                </wp:positionH>
                <wp:positionV relativeFrom="paragraph">
                  <wp:posOffset>2157959</wp:posOffset>
                </wp:positionV>
                <wp:extent cx="1280160" cy="914400"/>
                <wp:effectExtent l="38100" t="0" r="15240" b="57150"/>
                <wp:wrapNone/>
                <wp:docPr id="68" name="Connecteur droit avec flèch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80160" cy="914400"/>
                        </a:xfrm>
                        <a:prstGeom prst="straightConnector1">
                          <a:avLst/>
                        </a:prstGeom>
                        <a:ln>
                          <a:prstDash val="lg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88FFF9" id="Connecteur droit avec flèche 68" o:spid="_x0000_s1026" type="#_x0000_t32" style="position:absolute;margin-left:148.05pt;margin-top:169.9pt;width:100.8pt;height:1in;flip:x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" strokecolor="black [3200]" strokeweight=".5pt">
                <v:stroke dashstyle="longDash" endarrow="block" joinstyle="miter"/>
              </v:shape>
            </w:pict>
          </mc:Fallback>
        </mc:AlternateContent>
      </w:r>
      <w:r w:rsidR="0066430E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1DA42CB" wp14:editId="23A7A733">
                <wp:simplePos x="0" y="0"/>
                <wp:positionH relativeFrom="column">
                  <wp:posOffset>1765985</wp:posOffset>
                </wp:positionH>
                <wp:positionV relativeFrom="paragraph">
                  <wp:posOffset>1755622</wp:posOffset>
                </wp:positionV>
                <wp:extent cx="1413539" cy="1369491"/>
                <wp:effectExtent l="0" t="0" r="72390" b="59690"/>
                <wp:wrapNone/>
                <wp:docPr id="66" name="Connecteur droit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3539" cy="1369491"/>
                        </a:xfrm>
                        <a:prstGeom prst="line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68B6A06" id="Connecteur droit 66" o:spid="_x0000_s1026" style="position:absolute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9.05pt,138.25pt" to="250.35pt,24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" strokecolor="black [3200]" strokeweight=".5pt">
                <v:stroke dashstyle="dash" endarrow="block" joinstyle="miter"/>
              </v:line>
            </w:pict>
          </mc:Fallback>
        </mc:AlternateContent>
      </w:r>
      <w:r w:rsidR="008233CE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1551BA5" wp14:editId="0C8579A9">
                <wp:simplePos x="0" y="0"/>
                <wp:positionH relativeFrom="column">
                  <wp:posOffset>2468245</wp:posOffset>
                </wp:positionH>
                <wp:positionV relativeFrom="paragraph">
                  <wp:posOffset>248615</wp:posOffset>
                </wp:positionV>
                <wp:extent cx="0" cy="709575"/>
                <wp:effectExtent l="76200" t="0" r="57150" b="52705"/>
                <wp:wrapNone/>
                <wp:docPr id="53" name="Connecteur droit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9575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79DDDC" id="Connecteur droit 53" o:spid="_x0000_s1026" style="position:absolute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4.35pt,19.6pt" to="194.35pt,7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" strokecolor="black [3200]" strokeweight=".5pt">
                <v:stroke endarrow="block" joinstyle="miter"/>
              </v:line>
            </w:pict>
          </mc:Fallback>
        </mc:AlternateContent>
      </w:r>
      <w:r w:rsidR="007E02A1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6C8F28" wp14:editId="27ADBBDD">
                <wp:simplePos x="0" y="0"/>
                <wp:positionH relativeFrom="column">
                  <wp:posOffset>-731466</wp:posOffset>
                </wp:positionH>
                <wp:positionV relativeFrom="paragraph">
                  <wp:posOffset>-143234</wp:posOffset>
                </wp:positionV>
                <wp:extent cx="978010" cy="580445"/>
                <wp:effectExtent l="8255" t="0" r="20955" b="2095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78010" cy="5804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ADB4A7" w14:textId="77777777" w:rsidR="007E02A1" w:rsidRPr="006D7DEE" w:rsidRDefault="007E02A1" w:rsidP="007E02A1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6D7DEE">
                              <w:rPr>
                                <w:color w:val="000000" w:themeColor="text1"/>
                              </w:rPr>
                              <w:t>Base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E6C8F28" id="Rectangle 10" o:spid="_x0000_s1077" style="position:absolute;margin-left:-57.6pt;margin-top:-11.3pt;width:77pt;height:45.7pt;rotation:-90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" fillcolor="#deeaf6 [660]" strokecolor="#1f4d78 [1604]" strokeweight="1pt">
                <v:textbox>
                  <w:txbxContent>
                    <w:p w14:paraId="32ADB4A7" w14:textId="77777777" w:rsidR="007E02A1" w:rsidRPr="006D7DEE" w:rsidRDefault="007E02A1" w:rsidP="007E02A1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6D7DEE">
                        <w:rPr>
                          <w:color w:val="000000" w:themeColor="text1"/>
                        </w:rPr>
                        <w:t>Baseline</w:t>
                      </w:r>
                    </w:p>
                  </w:txbxContent>
                </v:textbox>
              </v:rect>
            </w:pict>
          </mc:Fallback>
        </mc:AlternateContent>
      </w:r>
      <w:r w:rsidR="007E02A1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2EC90C" wp14:editId="4F0CE853">
                <wp:simplePos x="0" y="0"/>
                <wp:positionH relativeFrom="column">
                  <wp:posOffset>-730886</wp:posOffset>
                </wp:positionH>
                <wp:positionV relativeFrom="paragraph">
                  <wp:posOffset>1359618</wp:posOffset>
                </wp:positionV>
                <wp:extent cx="978010" cy="580445"/>
                <wp:effectExtent l="8255" t="0" r="20955" b="2095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78010" cy="5804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5201EE" w14:textId="7BD98E74" w:rsidR="007E02A1" w:rsidRPr="006D7DEE" w:rsidRDefault="008233CE" w:rsidP="007E02A1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Follow-up chos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72EC90C" id="Rectangle 7" o:spid="_x0000_s1078" style="position:absolute;margin-left:-57.55pt;margin-top:107.05pt;width:77pt;height:45.7pt;rotation:-9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" fillcolor="#deeaf6 [660]" strokecolor="#1f4d78 [1604]" strokeweight="1pt">
                <v:textbox>
                  <w:txbxContent>
                    <w:p w14:paraId="6B5201EE" w14:textId="7BD98E74" w:rsidR="007E02A1" w:rsidRPr="006D7DEE" w:rsidRDefault="008233CE" w:rsidP="007E02A1">
                      <w:pPr>
                        <w:jc w:val="center"/>
                        <w:rPr>
                          <w:color w:val="000000" w:themeColor="text1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</w:rPr>
                        <w:t>Follow</w:t>
                      </w:r>
                      <w:proofErr w:type="spellEnd"/>
                      <w:r>
                        <w:rPr>
                          <w:color w:val="000000" w:themeColor="text1"/>
                        </w:rPr>
                        <w:t xml:space="preserve">-up </w:t>
                      </w:r>
                      <w:proofErr w:type="spellStart"/>
                      <w:r>
                        <w:rPr>
                          <w:color w:val="000000" w:themeColor="text1"/>
                        </w:rPr>
                        <w:t>chose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7E02A1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9672F1" wp14:editId="3D39863A">
                <wp:simplePos x="0" y="0"/>
                <wp:positionH relativeFrom="column">
                  <wp:posOffset>-731519</wp:posOffset>
                </wp:positionH>
                <wp:positionV relativeFrom="paragraph">
                  <wp:posOffset>4882101</wp:posOffset>
                </wp:positionV>
                <wp:extent cx="978010" cy="580445"/>
                <wp:effectExtent l="8255" t="0" r="20955" b="2095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78010" cy="5804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4FA098" w14:textId="7715C062" w:rsidR="007E02A1" w:rsidRDefault="00034247" w:rsidP="00E2350A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Evaluation at </w:t>
                            </w:r>
                            <w:r w:rsidR="007E02A1" w:rsidRPr="006D7DEE">
                              <w:rPr>
                                <w:color w:val="000000" w:themeColor="text1"/>
                              </w:rPr>
                              <w:t xml:space="preserve">Month </w:t>
                            </w:r>
                            <w:r w:rsidR="00C91AA5">
                              <w:rPr>
                                <w:color w:val="000000" w:themeColor="text1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E9672F1" id="Rectangle 9" o:spid="_x0000_s1079" style="position:absolute;margin-left:-57.6pt;margin-top:384.4pt;width:77pt;height:45.7pt;rotation:-90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" fillcolor="#deeaf6 [660]" strokecolor="#1f4d78 [1604]" strokeweight="1pt">
                <v:textbox>
                  <w:txbxContent>
                    <w:p w14:paraId="414FA098" w14:textId="7715C062" w:rsidR="007E02A1" w:rsidRDefault="00034247" w:rsidP="00E2350A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Evaluation at </w:t>
                      </w:r>
                      <w:proofErr w:type="spellStart"/>
                      <w:r w:rsidR="007E02A1" w:rsidRPr="006D7DEE">
                        <w:rPr>
                          <w:color w:val="000000" w:themeColor="text1"/>
                        </w:rPr>
                        <w:t>Month</w:t>
                      </w:r>
                      <w:proofErr w:type="spellEnd"/>
                      <w:r w:rsidR="007E02A1" w:rsidRPr="006D7DEE">
                        <w:rPr>
                          <w:color w:val="000000" w:themeColor="text1"/>
                        </w:rPr>
                        <w:t xml:space="preserve"> </w:t>
                      </w:r>
                      <w:r w:rsidR="00C91AA5">
                        <w:rPr>
                          <w:color w:val="000000" w:themeColor="text1"/>
                        </w:rPr>
                        <w:t>6</w:t>
                      </w:r>
                    </w:p>
                  </w:txbxContent>
                </v:textbox>
              </v:rect>
            </w:pict>
          </mc:Fallback>
        </mc:AlternateContent>
      </w:r>
      <w:r w:rsidR="007E02A1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D85CF6" wp14:editId="62DF433F">
                <wp:simplePos x="0" y="0"/>
                <wp:positionH relativeFrom="column">
                  <wp:posOffset>-699740</wp:posOffset>
                </wp:positionH>
                <wp:positionV relativeFrom="paragraph">
                  <wp:posOffset>3037315</wp:posOffset>
                </wp:positionV>
                <wp:extent cx="978010" cy="580445"/>
                <wp:effectExtent l="8255" t="0" r="20955" b="2095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78010" cy="5804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32BFF" w14:textId="76E378DD" w:rsidR="007E02A1" w:rsidRPr="006D7DEE" w:rsidRDefault="00034247" w:rsidP="007E02A1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Evaluation at </w:t>
                            </w:r>
                            <w:r w:rsidR="007E02A1" w:rsidRPr="006D7DEE">
                              <w:rPr>
                                <w:color w:val="000000" w:themeColor="text1"/>
                              </w:rPr>
                              <w:t xml:space="preserve">Month </w:t>
                            </w:r>
                            <w:r w:rsidR="008233CE">
                              <w:rPr>
                                <w:color w:val="000000" w:themeColor="text1"/>
                              </w:rPr>
                              <w:t>3</w:t>
                            </w:r>
                            <w:r w:rsidR="00E2350A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8D85CF6" id="Rectangle 8" o:spid="_x0000_s1080" style="position:absolute;margin-left:-55.1pt;margin-top:239.15pt;width:77pt;height:45.7pt;rotation:-90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" fillcolor="#deeaf6 [660]" strokecolor="#1f4d78 [1604]" strokeweight="1pt">
                <v:textbox>
                  <w:txbxContent>
                    <w:p w14:paraId="2EF32BFF" w14:textId="76E378DD" w:rsidR="007E02A1" w:rsidRPr="006D7DEE" w:rsidRDefault="00034247" w:rsidP="007E02A1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Evaluation at </w:t>
                      </w:r>
                      <w:proofErr w:type="spellStart"/>
                      <w:r w:rsidR="007E02A1" w:rsidRPr="006D7DEE">
                        <w:rPr>
                          <w:color w:val="000000" w:themeColor="text1"/>
                        </w:rPr>
                        <w:t>Month</w:t>
                      </w:r>
                      <w:proofErr w:type="spellEnd"/>
                      <w:r w:rsidR="007E02A1" w:rsidRPr="006D7DEE">
                        <w:rPr>
                          <w:color w:val="000000" w:themeColor="text1"/>
                        </w:rPr>
                        <w:t xml:space="preserve"> </w:t>
                      </w:r>
                      <w:r w:rsidR="008233CE">
                        <w:rPr>
                          <w:color w:val="000000" w:themeColor="text1"/>
                        </w:rPr>
                        <w:t>3</w:t>
                      </w:r>
                      <w:r w:rsidR="00E2350A">
                        <w:rPr>
                          <w:color w:val="000000" w:themeColor="text1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sectPr w:rsidR="00B418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02A1"/>
    <w:rsid w:val="00034247"/>
    <w:rsid w:val="000E7FEA"/>
    <w:rsid w:val="002E1C25"/>
    <w:rsid w:val="003156B5"/>
    <w:rsid w:val="003C2A4B"/>
    <w:rsid w:val="003C59BD"/>
    <w:rsid w:val="00650346"/>
    <w:rsid w:val="0066430E"/>
    <w:rsid w:val="006D7DEE"/>
    <w:rsid w:val="007D61FF"/>
    <w:rsid w:val="007E02A1"/>
    <w:rsid w:val="0081174E"/>
    <w:rsid w:val="008233CE"/>
    <w:rsid w:val="00987F93"/>
    <w:rsid w:val="00AB7903"/>
    <w:rsid w:val="00B11691"/>
    <w:rsid w:val="00B3383B"/>
    <w:rsid w:val="00B41851"/>
    <w:rsid w:val="00BD0AAB"/>
    <w:rsid w:val="00C76074"/>
    <w:rsid w:val="00C91AA5"/>
    <w:rsid w:val="00CC0586"/>
    <w:rsid w:val="00D0654F"/>
    <w:rsid w:val="00D762E4"/>
    <w:rsid w:val="00DC69D3"/>
    <w:rsid w:val="00E2350A"/>
    <w:rsid w:val="00E31A44"/>
    <w:rsid w:val="00EB7D5A"/>
    <w:rsid w:val="00ED2B5A"/>
    <w:rsid w:val="00F54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15481"/>
  <w15:chartTrackingRefBased/>
  <w15:docId w15:val="{04A50465-59A3-4C5A-8C29-53A33989E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69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D0654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0654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0654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0654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0654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065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65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NIMES-SIH</Company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ani</dc:creator>
  <cp:keywords/>
  <dc:description/>
  <cp:lastModifiedBy>KABANI Sarah</cp:lastModifiedBy>
  <cp:revision>3</cp:revision>
  <dcterms:created xsi:type="dcterms:W3CDTF">2025-01-24T10:08:00Z</dcterms:created>
  <dcterms:modified xsi:type="dcterms:W3CDTF">2025-01-24T14:14:00Z</dcterms:modified>
</cp:coreProperties>
</file>